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51BB6" w14:textId="676DA68A" w:rsidR="00EF3004" w:rsidRPr="008C035B" w:rsidRDefault="0034419E" w:rsidP="0034419E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uk-UA"/>
        </w:rPr>
      </w:pPr>
      <w:r w:rsidRPr="008C035B">
        <w:rPr>
          <w:rFonts w:ascii="Times New Roman" w:hAnsi="Times New Roman" w:cs="Times New Roman"/>
          <w:b/>
          <w:bCs/>
          <w:lang w:eastAsia="uk-UA"/>
        </w:rPr>
        <w:t xml:space="preserve">Supplementary table. </w:t>
      </w:r>
      <w:r w:rsidRPr="008C035B">
        <w:rPr>
          <w:rFonts w:ascii="Times New Roman" w:hAnsi="Times New Roman" w:cs="Times New Roman"/>
          <w:sz w:val="20"/>
          <w:szCs w:val="20"/>
          <w:shd w:val="clear" w:color="auto" w:fill="FFFFFF"/>
        </w:rPr>
        <w:t>Results of the pairwise (</w:t>
      </w:r>
      <w:r w:rsidRPr="008C035B">
        <w:rPr>
          <w:rFonts w:ascii="Times New Roman" w:hAnsi="Times New Roman" w:cs="Times New Roman"/>
          <w:i/>
          <w:iCs/>
          <w:sz w:val="20"/>
          <w:szCs w:val="20"/>
          <w:lang w:val="en-US"/>
        </w:rPr>
        <w:t>t-test with Welch’s correction</w:t>
      </w:r>
      <w:r w:rsidRPr="008C035B">
        <w:rPr>
          <w:rFonts w:ascii="Times New Roman" w:hAnsi="Times New Roman" w:cs="Times New Roman"/>
          <w:sz w:val="20"/>
          <w:szCs w:val="20"/>
          <w:shd w:val="clear" w:color="auto" w:fill="FFFFFF"/>
        </w:rPr>
        <w:t>) comparisons between groups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134"/>
        <w:gridCol w:w="1134"/>
        <w:gridCol w:w="1134"/>
        <w:gridCol w:w="992"/>
        <w:gridCol w:w="1134"/>
      </w:tblGrid>
      <w:tr w:rsidR="008C035B" w:rsidRPr="008C035B" w14:paraId="1D406906" w14:textId="77777777" w:rsidTr="00BA4133">
        <w:tc>
          <w:tcPr>
            <w:tcW w:w="1980" w:type="dxa"/>
            <w:vMerge w:val="restart"/>
          </w:tcPr>
          <w:p w14:paraId="50A50B81" w14:textId="6FBAC8D0" w:rsidR="009B5E5B" w:rsidRPr="008C035B" w:rsidRDefault="009B5E5B" w:rsidP="003441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Ind</w:t>
            </w:r>
            <w:r w:rsidR="0034419E"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ex</w:t>
            </w:r>
          </w:p>
        </w:tc>
        <w:tc>
          <w:tcPr>
            <w:tcW w:w="2126" w:type="dxa"/>
            <w:vMerge w:val="restart"/>
          </w:tcPr>
          <w:p w14:paraId="523C9CDA" w14:textId="77777777" w:rsidR="009B5E5B" w:rsidRPr="008C035B" w:rsidRDefault="009B5E5B" w:rsidP="00E27B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 xml:space="preserve">Pairwise comparison </w:t>
            </w:r>
          </w:p>
          <w:p w14:paraId="1C55A495" w14:textId="1A83ED8B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(</w:t>
            </w:r>
            <w:r w:rsidRPr="008C03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-test with Welch’s correction</w:t>
            </w:r>
            <w:r w:rsidRPr="008C03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</w:tcPr>
          <w:p w14:paraId="45CA2CF5" w14:textId="77777777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uk-UA"/>
              </w:rPr>
              <w:t>p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-value</w:t>
            </w:r>
          </w:p>
          <w:p w14:paraId="1C97ABA4" w14:textId="1C30B2F8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</w:p>
        </w:tc>
        <w:tc>
          <w:tcPr>
            <w:tcW w:w="1134" w:type="dxa"/>
            <w:vMerge w:val="restart"/>
          </w:tcPr>
          <w:p w14:paraId="01A07F4F" w14:textId="51B0292D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uk-UA"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ffect size (</w:t>
            </w:r>
            <w:r w:rsidRPr="008C03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hen’s d</w:t>
            </w:r>
            <w:r w:rsidRPr="008C035B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)</w:t>
            </w:r>
          </w:p>
        </w:tc>
        <w:tc>
          <w:tcPr>
            <w:tcW w:w="1134" w:type="dxa"/>
            <w:vMerge w:val="restart"/>
          </w:tcPr>
          <w:p w14:paraId="436F23EE" w14:textId="77777777" w:rsidR="0034419E" w:rsidRPr="008C035B" w:rsidRDefault="0034419E" w:rsidP="00E27B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 xml:space="preserve">Standart error </w:t>
            </w:r>
          </w:p>
          <w:p w14:paraId="4F84B6DF" w14:textId="5255DF94" w:rsidR="009B5E5B" w:rsidRPr="008C035B" w:rsidRDefault="0034419E" w:rsidP="00E27B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5E5B" w:rsidRPr="008C035B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</w:tcPr>
          <w:p w14:paraId="0540AD2E" w14:textId="4CEA31C8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 % 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  <w:t>confidence intervals (</w:t>
            </w: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)</w:t>
            </w:r>
          </w:p>
        </w:tc>
      </w:tr>
      <w:tr w:rsidR="008C035B" w:rsidRPr="008C035B" w14:paraId="081D6317" w14:textId="77777777" w:rsidTr="00BA4133">
        <w:trPr>
          <w:trHeight w:val="332"/>
        </w:trPr>
        <w:tc>
          <w:tcPr>
            <w:tcW w:w="1980" w:type="dxa"/>
            <w:vMerge/>
          </w:tcPr>
          <w:p w14:paraId="4B09C9B4" w14:textId="77777777" w:rsidR="009B5E5B" w:rsidRPr="008C035B" w:rsidRDefault="009B5E5B" w:rsidP="00E27B6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</w:p>
        </w:tc>
        <w:tc>
          <w:tcPr>
            <w:tcW w:w="2126" w:type="dxa"/>
            <w:vMerge/>
          </w:tcPr>
          <w:p w14:paraId="518BD39F" w14:textId="77777777" w:rsidR="009B5E5B" w:rsidRPr="008C035B" w:rsidRDefault="009B5E5B" w:rsidP="00E27B6E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</w:p>
        </w:tc>
        <w:tc>
          <w:tcPr>
            <w:tcW w:w="1134" w:type="dxa"/>
            <w:vMerge/>
          </w:tcPr>
          <w:p w14:paraId="7C425905" w14:textId="19860713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</w:p>
        </w:tc>
        <w:tc>
          <w:tcPr>
            <w:tcW w:w="1134" w:type="dxa"/>
            <w:vMerge/>
          </w:tcPr>
          <w:p w14:paraId="185E01FD" w14:textId="77777777" w:rsidR="009B5E5B" w:rsidRPr="008C035B" w:rsidRDefault="009B5E5B" w:rsidP="00E27B6E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F48987B" w14:textId="77777777" w:rsidR="009B5E5B" w:rsidRPr="008C035B" w:rsidRDefault="009B5E5B" w:rsidP="00E27B6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97F1369" w14:textId="31687476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 CI </w:t>
            </w:r>
          </w:p>
        </w:tc>
        <w:tc>
          <w:tcPr>
            <w:tcW w:w="1134" w:type="dxa"/>
          </w:tcPr>
          <w:p w14:paraId="4B188E71" w14:textId="3E355472" w:rsidR="009B5E5B" w:rsidRPr="008C035B" w:rsidRDefault="009B5E5B" w:rsidP="00E27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er CI</w:t>
            </w:r>
          </w:p>
        </w:tc>
      </w:tr>
      <w:tr w:rsidR="008C035B" w:rsidRPr="008C035B" w14:paraId="1E833924" w14:textId="77777777" w:rsidTr="00BA4133">
        <w:tc>
          <w:tcPr>
            <w:tcW w:w="1980" w:type="dxa"/>
            <w:vMerge w:val="restart"/>
          </w:tcPr>
          <w:p w14:paraId="7BFAEC47" w14:textId="77777777" w:rsidR="009B5E5B" w:rsidRPr="008C035B" w:rsidRDefault="009B5E5B" w:rsidP="00F47F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olume</w:t>
            </w:r>
          </w:p>
          <w:p w14:paraId="70ED4E8E" w14:textId="77777777" w:rsidR="00A55E17" w:rsidRPr="008C035B" w:rsidRDefault="009B5E5B" w:rsidP="00F47F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T1-contrast-enhanced MRI), </w:t>
            </w:r>
          </w:p>
          <w:p w14:paraId="43758BC4" w14:textId="1BC85EE6" w:rsidR="009B5E5B" w:rsidRPr="008C035B" w:rsidRDefault="009B5E5B" w:rsidP="00F47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³</w:t>
            </w:r>
          </w:p>
        </w:tc>
        <w:tc>
          <w:tcPr>
            <w:tcW w:w="2126" w:type="dxa"/>
          </w:tcPr>
          <w:p w14:paraId="33D3595B" w14:textId="77777777" w:rsidR="00BA4133" w:rsidRPr="008C035B" w:rsidRDefault="00F47F88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Sex</w:t>
            </w:r>
            <w:r w:rsidR="00622EF6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  <w:p w14:paraId="760F25CD" w14:textId="344487F1" w:rsidR="00F47F88" w:rsidRPr="008C035B" w:rsidRDefault="009B5E5B" w:rsidP="00BA4133">
            <w:pPr>
              <w:ind w:firstLine="33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 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n=18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n=16)</w:t>
            </w:r>
          </w:p>
        </w:tc>
        <w:tc>
          <w:tcPr>
            <w:tcW w:w="1134" w:type="dxa"/>
          </w:tcPr>
          <w:p w14:paraId="6FADC4B3" w14:textId="374D37AA" w:rsidR="009B5E5B" w:rsidRPr="008C035B" w:rsidRDefault="009B5E5B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</w:t>
            </w:r>
            <w:r w:rsidR="00F47F88"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21</w:t>
            </w:r>
          </w:p>
        </w:tc>
        <w:tc>
          <w:tcPr>
            <w:tcW w:w="1134" w:type="dxa"/>
          </w:tcPr>
          <w:p w14:paraId="785FFA90" w14:textId="543AE126" w:rsidR="009B5E5B" w:rsidRPr="008C035B" w:rsidRDefault="00F47F8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18</w:t>
            </w:r>
          </w:p>
        </w:tc>
        <w:tc>
          <w:tcPr>
            <w:tcW w:w="1134" w:type="dxa"/>
          </w:tcPr>
          <w:p w14:paraId="132D1983" w14:textId="04CAEA25" w:rsidR="009B5E5B" w:rsidRPr="008C035B" w:rsidRDefault="00F47F8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35</w:t>
            </w:r>
          </w:p>
        </w:tc>
        <w:tc>
          <w:tcPr>
            <w:tcW w:w="992" w:type="dxa"/>
          </w:tcPr>
          <w:p w14:paraId="151C6A1D" w14:textId="6A464D24" w:rsidR="009B5E5B" w:rsidRPr="008C035B" w:rsidRDefault="00F47F8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0.50</w:t>
            </w:r>
          </w:p>
        </w:tc>
        <w:tc>
          <w:tcPr>
            <w:tcW w:w="1134" w:type="dxa"/>
          </w:tcPr>
          <w:p w14:paraId="7E1FA17D" w14:textId="719C8A0D" w:rsidR="009B5E5B" w:rsidRPr="008C035B" w:rsidRDefault="00F47F8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8C035B" w:rsidRPr="008C035B" w14:paraId="41D63A26" w14:textId="77777777" w:rsidTr="00BA4133">
        <w:tc>
          <w:tcPr>
            <w:tcW w:w="1980" w:type="dxa"/>
            <w:vMerge/>
          </w:tcPr>
          <w:p w14:paraId="2B33CFF4" w14:textId="77777777" w:rsidR="009B5E5B" w:rsidRPr="008C035B" w:rsidRDefault="009B5E5B" w:rsidP="00F47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</w:p>
        </w:tc>
        <w:tc>
          <w:tcPr>
            <w:tcW w:w="2126" w:type="dxa"/>
          </w:tcPr>
          <w:p w14:paraId="32035390" w14:textId="77777777" w:rsidR="00BA4133" w:rsidRPr="008C035B" w:rsidRDefault="009B5E5B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Age</w:t>
            </w:r>
            <w:r w:rsidR="00622EF6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</w:p>
          <w:p w14:paraId="7DBD8E1E" w14:textId="21226C40" w:rsidR="009B5E5B" w:rsidRPr="008C035B" w:rsidRDefault="009B5E5B" w:rsidP="00BA4133">
            <w:pPr>
              <w:ind w:firstLine="33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&gt;60 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n=30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F47F88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&lt;60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n=4)</w:t>
            </w:r>
          </w:p>
        </w:tc>
        <w:tc>
          <w:tcPr>
            <w:tcW w:w="1134" w:type="dxa"/>
          </w:tcPr>
          <w:p w14:paraId="6C0203DD" w14:textId="0C46DA5C" w:rsidR="009B5E5B" w:rsidRPr="008C035B" w:rsidRDefault="00622EF6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</w:t>
            </w:r>
            <w:r w:rsidR="006D4967"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38</w:t>
            </w:r>
          </w:p>
        </w:tc>
        <w:tc>
          <w:tcPr>
            <w:tcW w:w="1134" w:type="dxa"/>
          </w:tcPr>
          <w:p w14:paraId="245B35F0" w14:textId="09BDD4A2" w:rsidR="009B5E5B" w:rsidRPr="008C035B" w:rsidRDefault="00622EF6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0.45</w:t>
            </w:r>
          </w:p>
        </w:tc>
        <w:tc>
          <w:tcPr>
            <w:tcW w:w="1134" w:type="dxa"/>
          </w:tcPr>
          <w:p w14:paraId="43A5DBB6" w14:textId="658ADC4B" w:rsidR="009B5E5B" w:rsidRPr="008C035B" w:rsidRDefault="00622EF6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4</w:t>
            </w:r>
          </w:p>
        </w:tc>
        <w:tc>
          <w:tcPr>
            <w:tcW w:w="992" w:type="dxa"/>
          </w:tcPr>
          <w:p w14:paraId="5A310D61" w14:textId="398095FB" w:rsidR="009B5E5B" w:rsidRPr="008C035B" w:rsidRDefault="00622EF6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1.51</w:t>
            </w:r>
          </w:p>
        </w:tc>
        <w:tc>
          <w:tcPr>
            <w:tcW w:w="1134" w:type="dxa"/>
          </w:tcPr>
          <w:p w14:paraId="26DB303C" w14:textId="655A5AC6" w:rsidR="009B5E5B" w:rsidRPr="008C035B" w:rsidRDefault="00622EF6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0</w:t>
            </w:r>
          </w:p>
        </w:tc>
      </w:tr>
      <w:tr w:rsidR="008C035B" w:rsidRPr="008C035B" w14:paraId="16388541" w14:textId="77777777" w:rsidTr="00BA4133">
        <w:tc>
          <w:tcPr>
            <w:tcW w:w="1980" w:type="dxa"/>
            <w:vMerge w:val="restart"/>
          </w:tcPr>
          <w:p w14:paraId="5662CC5E" w14:textId="77777777" w:rsidR="00F47F88" w:rsidRPr="008C035B" w:rsidRDefault="00F47F88" w:rsidP="00F47F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olume</w:t>
            </w:r>
          </w:p>
          <w:p w14:paraId="1D2E7513" w14:textId="77777777" w:rsidR="00927E97" w:rsidRPr="008C035B" w:rsidRDefault="00F47F88" w:rsidP="00F47F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8C03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uk-UA"/>
                <w14:ligatures w14:val="none"/>
              </w:rPr>
              <w:t xml:space="preserve">non-enhancing FLAIR-hyperintense </w:t>
            </w: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RI), </w:t>
            </w:r>
          </w:p>
          <w:p w14:paraId="021E8D5B" w14:textId="6E61134D" w:rsidR="00F47F88" w:rsidRPr="008C035B" w:rsidRDefault="00F47F88" w:rsidP="00F47F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³</w:t>
            </w:r>
          </w:p>
        </w:tc>
        <w:tc>
          <w:tcPr>
            <w:tcW w:w="2126" w:type="dxa"/>
          </w:tcPr>
          <w:p w14:paraId="5C7E9592" w14:textId="77777777" w:rsidR="00BA4133" w:rsidRPr="008C035B" w:rsidRDefault="00BA4133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ex: </w:t>
            </w:r>
          </w:p>
          <w:p w14:paraId="69218125" w14:textId="441FF20E" w:rsidR="00F47F88" w:rsidRPr="008C035B" w:rsidRDefault="00BA4133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 (n=18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 (n=16)</w:t>
            </w:r>
          </w:p>
        </w:tc>
        <w:tc>
          <w:tcPr>
            <w:tcW w:w="1134" w:type="dxa"/>
          </w:tcPr>
          <w:p w14:paraId="45646546" w14:textId="7D6E9E97" w:rsidR="00F47F88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7</w:t>
            </w:r>
            <w:r w:rsidR="006D4967"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</w:t>
            </w:r>
          </w:p>
        </w:tc>
        <w:tc>
          <w:tcPr>
            <w:tcW w:w="1134" w:type="dxa"/>
          </w:tcPr>
          <w:p w14:paraId="378E1070" w14:textId="5E7EA487" w:rsidR="00F47F88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13</w:t>
            </w:r>
          </w:p>
        </w:tc>
        <w:tc>
          <w:tcPr>
            <w:tcW w:w="1134" w:type="dxa"/>
          </w:tcPr>
          <w:p w14:paraId="601962A4" w14:textId="142DEE11" w:rsidR="00F47F88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35</w:t>
            </w:r>
          </w:p>
        </w:tc>
        <w:tc>
          <w:tcPr>
            <w:tcW w:w="992" w:type="dxa"/>
          </w:tcPr>
          <w:p w14:paraId="48EA1222" w14:textId="70073875" w:rsidR="00F47F88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6</w:t>
            </w:r>
          </w:p>
        </w:tc>
        <w:tc>
          <w:tcPr>
            <w:tcW w:w="1134" w:type="dxa"/>
          </w:tcPr>
          <w:p w14:paraId="56C6730C" w14:textId="482D8B92" w:rsidR="00F47F88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81</w:t>
            </w:r>
          </w:p>
        </w:tc>
      </w:tr>
      <w:tr w:rsidR="008C035B" w:rsidRPr="008C035B" w14:paraId="522184A7" w14:textId="77777777" w:rsidTr="00BA4133">
        <w:tc>
          <w:tcPr>
            <w:tcW w:w="1980" w:type="dxa"/>
            <w:vMerge/>
          </w:tcPr>
          <w:p w14:paraId="33E19E9A" w14:textId="77777777" w:rsidR="00F47F88" w:rsidRPr="008C035B" w:rsidRDefault="00F47F88" w:rsidP="00F47F88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</w:p>
        </w:tc>
        <w:tc>
          <w:tcPr>
            <w:tcW w:w="2126" w:type="dxa"/>
          </w:tcPr>
          <w:p w14:paraId="149B86F1" w14:textId="77777777" w:rsidR="00BA4133" w:rsidRPr="008C035B" w:rsidRDefault="00BA4133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Age:</w:t>
            </w:r>
          </w:p>
          <w:p w14:paraId="718E532F" w14:textId="2D947B22" w:rsidR="002E5959" w:rsidRPr="008C035B" w:rsidRDefault="00BA4133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&gt;60 (n=30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&lt;60 (n=4)</w:t>
            </w:r>
          </w:p>
        </w:tc>
        <w:tc>
          <w:tcPr>
            <w:tcW w:w="1134" w:type="dxa"/>
          </w:tcPr>
          <w:p w14:paraId="7C1A18B9" w14:textId="16EE0C32" w:rsidR="00F47F88" w:rsidRPr="008C035B" w:rsidRDefault="002204DC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78</w:t>
            </w:r>
          </w:p>
        </w:tc>
        <w:tc>
          <w:tcPr>
            <w:tcW w:w="1134" w:type="dxa"/>
          </w:tcPr>
          <w:p w14:paraId="10336BB8" w14:textId="1899ADB6" w:rsidR="00F47F88" w:rsidRPr="008C035B" w:rsidRDefault="002204DC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0.14</w:t>
            </w:r>
          </w:p>
        </w:tc>
        <w:tc>
          <w:tcPr>
            <w:tcW w:w="1134" w:type="dxa"/>
          </w:tcPr>
          <w:p w14:paraId="1FB824B9" w14:textId="5CFE0ED6" w:rsidR="00F47F88" w:rsidRPr="008C035B" w:rsidRDefault="002204DC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3</w:t>
            </w:r>
          </w:p>
        </w:tc>
        <w:tc>
          <w:tcPr>
            <w:tcW w:w="992" w:type="dxa"/>
          </w:tcPr>
          <w:p w14:paraId="76658D7E" w14:textId="65661213" w:rsidR="00F47F88" w:rsidRPr="008C035B" w:rsidRDefault="002204DC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1.19</w:t>
            </w:r>
          </w:p>
        </w:tc>
        <w:tc>
          <w:tcPr>
            <w:tcW w:w="1134" w:type="dxa"/>
          </w:tcPr>
          <w:p w14:paraId="30F21522" w14:textId="03BE8BF1" w:rsidR="00F47F88" w:rsidRPr="008C035B" w:rsidRDefault="002204DC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90</w:t>
            </w:r>
          </w:p>
        </w:tc>
      </w:tr>
      <w:tr w:rsidR="008C035B" w:rsidRPr="008C035B" w14:paraId="5372EB5F" w14:textId="77777777" w:rsidTr="00BA4133">
        <w:tc>
          <w:tcPr>
            <w:tcW w:w="1980" w:type="dxa"/>
            <w:vMerge w:val="restart"/>
          </w:tcPr>
          <w:p w14:paraId="75C0BD9E" w14:textId="77777777" w:rsidR="00A55E17" w:rsidRPr="008C035B" w:rsidRDefault="00A55E17" w:rsidP="00A55E1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022A6AD3" w14:textId="4D594BE0" w:rsidR="00A55E17" w:rsidRPr="008C035B" w:rsidRDefault="00A55E17" w:rsidP="00BD05D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R mRNA expression</w:t>
            </w:r>
          </w:p>
        </w:tc>
        <w:tc>
          <w:tcPr>
            <w:tcW w:w="2126" w:type="dxa"/>
          </w:tcPr>
          <w:p w14:paraId="1C62A4C7" w14:textId="77777777" w:rsidR="00BA4133" w:rsidRPr="008C035B" w:rsidRDefault="00A55E17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Sex</w:t>
            </w:r>
            <w:r w:rsidR="00622EF6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  <w:p w14:paraId="3050DE9F" w14:textId="37414FBC" w:rsidR="00A55E17" w:rsidRPr="008C035B" w:rsidRDefault="00BA4133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m (n=17)</w:t>
            </w:r>
            <w:r w:rsidR="00A55E17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A55E17"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A55E17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n=13)</w:t>
            </w:r>
          </w:p>
        </w:tc>
        <w:tc>
          <w:tcPr>
            <w:tcW w:w="1134" w:type="dxa"/>
          </w:tcPr>
          <w:p w14:paraId="2979358F" w14:textId="2BE0814C" w:rsidR="00A55E17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08</w:t>
            </w:r>
          </w:p>
        </w:tc>
        <w:tc>
          <w:tcPr>
            <w:tcW w:w="1134" w:type="dxa"/>
          </w:tcPr>
          <w:p w14:paraId="2A08777B" w14:textId="4EC25B7F" w:rsidR="00A55E17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3</w:t>
            </w:r>
          </w:p>
        </w:tc>
        <w:tc>
          <w:tcPr>
            <w:tcW w:w="1134" w:type="dxa"/>
          </w:tcPr>
          <w:p w14:paraId="21DC7CEE" w14:textId="458BCBAE" w:rsidR="00A55E17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39</w:t>
            </w:r>
          </w:p>
        </w:tc>
        <w:tc>
          <w:tcPr>
            <w:tcW w:w="992" w:type="dxa"/>
          </w:tcPr>
          <w:p w14:paraId="22B188BC" w14:textId="0354757B" w:rsidR="00A55E17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13</w:t>
            </w:r>
          </w:p>
        </w:tc>
        <w:tc>
          <w:tcPr>
            <w:tcW w:w="1134" w:type="dxa"/>
          </w:tcPr>
          <w:p w14:paraId="0FD758B6" w14:textId="52CE3F25" w:rsidR="00A55E17" w:rsidRPr="008C035B" w:rsidRDefault="00A55E1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38</w:t>
            </w:r>
          </w:p>
        </w:tc>
      </w:tr>
      <w:tr w:rsidR="008C035B" w:rsidRPr="008C035B" w14:paraId="1FB73F2A" w14:textId="77777777" w:rsidTr="00BA4133">
        <w:tc>
          <w:tcPr>
            <w:tcW w:w="1980" w:type="dxa"/>
            <w:vMerge/>
          </w:tcPr>
          <w:p w14:paraId="01F6052C" w14:textId="77777777" w:rsidR="00A55E17" w:rsidRPr="008C035B" w:rsidRDefault="00A55E17" w:rsidP="00A55E1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97D30A4" w14:textId="77777777" w:rsidR="00BA4133" w:rsidRPr="008C035B" w:rsidRDefault="00A55E17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Age</w:t>
            </w:r>
            <w:r w:rsidR="00622EF6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  <w:p w14:paraId="563120E1" w14:textId="0D281633" w:rsidR="006D4967" w:rsidRPr="008C035B" w:rsidRDefault="00A55E17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&gt;60 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(n=</w:t>
            </w:r>
            <w:r w:rsidR="00A6319A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26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&lt;60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n=</w:t>
            </w:r>
            <w:r w:rsidR="00A6319A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5C744E9" w14:textId="29704267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80</w:t>
            </w:r>
          </w:p>
        </w:tc>
        <w:tc>
          <w:tcPr>
            <w:tcW w:w="1134" w:type="dxa"/>
          </w:tcPr>
          <w:p w14:paraId="38AB8213" w14:textId="7D5C7D73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0.13</w:t>
            </w:r>
          </w:p>
        </w:tc>
        <w:tc>
          <w:tcPr>
            <w:tcW w:w="1134" w:type="dxa"/>
          </w:tcPr>
          <w:p w14:paraId="26A9EE2B" w14:textId="5849C24B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4</w:t>
            </w:r>
          </w:p>
        </w:tc>
        <w:tc>
          <w:tcPr>
            <w:tcW w:w="992" w:type="dxa"/>
          </w:tcPr>
          <w:p w14:paraId="6022A43D" w14:textId="4747CFEA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1.19</w:t>
            </w:r>
          </w:p>
        </w:tc>
        <w:tc>
          <w:tcPr>
            <w:tcW w:w="1134" w:type="dxa"/>
          </w:tcPr>
          <w:p w14:paraId="2C038FFA" w14:textId="0DB6D252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92</w:t>
            </w:r>
          </w:p>
        </w:tc>
      </w:tr>
      <w:tr w:rsidR="008C035B" w:rsidRPr="008C035B" w14:paraId="3E72F3A7" w14:textId="77777777" w:rsidTr="00BA4133">
        <w:tc>
          <w:tcPr>
            <w:tcW w:w="1980" w:type="dxa"/>
            <w:vMerge w:val="restart"/>
          </w:tcPr>
          <w:p w14:paraId="40BD0464" w14:textId="77777777" w:rsidR="00927E97" w:rsidRPr="008C035B" w:rsidRDefault="00A55E17" w:rsidP="00A55E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R-positive cells (nuclei), </w:t>
            </w:r>
          </w:p>
          <w:p w14:paraId="39B1239B" w14:textId="1A4E165F" w:rsidR="00A55E17" w:rsidRPr="008C035B" w:rsidRDefault="00A55E17" w:rsidP="00A55E1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2126" w:type="dxa"/>
          </w:tcPr>
          <w:p w14:paraId="7991A1EE" w14:textId="77777777" w:rsidR="00BA4133" w:rsidRPr="008C035B" w:rsidRDefault="00A55E17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Sex</w:t>
            </w:r>
            <w:r w:rsidR="00622EF6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</w:p>
          <w:p w14:paraId="5BAFB5F1" w14:textId="35AFBB3E" w:rsidR="00A55E17" w:rsidRPr="008C035B" w:rsidRDefault="00A55E17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 </w:t>
            </w:r>
            <w:r w:rsidR="00BA4133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(n=</w:t>
            </w:r>
            <w:r w:rsidR="001D135F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11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</w:t>
            </w:r>
            <w:r w:rsidR="001D135F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n=11)</w:t>
            </w:r>
          </w:p>
        </w:tc>
        <w:tc>
          <w:tcPr>
            <w:tcW w:w="1134" w:type="dxa"/>
          </w:tcPr>
          <w:p w14:paraId="7EE3C712" w14:textId="3E0CE172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6</w:t>
            </w:r>
          </w:p>
        </w:tc>
        <w:tc>
          <w:tcPr>
            <w:tcW w:w="1134" w:type="dxa"/>
          </w:tcPr>
          <w:p w14:paraId="03590CA8" w14:textId="63ED2835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19</w:t>
            </w:r>
          </w:p>
        </w:tc>
        <w:tc>
          <w:tcPr>
            <w:tcW w:w="1134" w:type="dxa"/>
          </w:tcPr>
          <w:p w14:paraId="0A473A1D" w14:textId="37D3CC7D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43</w:t>
            </w:r>
          </w:p>
        </w:tc>
        <w:tc>
          <w:tcPr>
            <w:tcW w:w="992" w:type="dxa"/>
          </w:tcPr>
          <w:p w14:paraId="698D1D09" w14:textId="779B2E1D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5</w:t>
            </w:r>
          </w:p>
        </w:tc>
        <w:tc>
          <w:tcPr>
            <w:tcW w:w="1134" w:type="dxa"/>
          </w:tcPr>
          <w:p w14:paraId="659FCC71" w14:textId="599C4C72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03</w:t>
            </w:r>
          </w:p>
        </w:tc>
      </w:tr>
      <w:tr w:rsidR="008C035B" w:rsidRPr="008C035B" w14:paraId="3509F649" w14:textId="77777777" w:rsidTr="00BA4133">
        <w:tc>
          <w:tcPr>
            <w:tcW w:w="1980" w:type="dxa"/>
            <w:vMerge/>
          </w:tcPr>
          <w:p w14:paraId="4A8013FC" w14:textId="77777777" w:rsidR="00A55E17" w:rsidRPr="008C035B" w:rsidRDefault="00A55E17" w:rsidP="00A55E1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1A9A970" w14:textId="77777777" w:rsidR="001D135F" w:rsidRPr="008C035B" w:rsidRDefault="00A55E17" w:rsidP="00BA4133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Age</w:t>
            </w:r>
            <w:r w:rsidR="00622EF6"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:</w:t>
            </w:r>
          </w:p>
          <w:p w14:paraId="2E8B8C54" w14:textId="42DBB254" w:rsidR="006D4967" w:rsidRPr="008C035B" w:rsidRDefault="00A6319A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&gt;60 (n=26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&lt;60 (n=4)</w:t>
            </w:r>
          </w:p>
        </w:tc>
        <w:tc>
          <w:tcPr>
            <w:tcW w:w="1134" w:type="dxa"/>
          </w:tcPr>
          <w:p w14:paraId="3A934DEE" w14:textId="76793994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CB09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uk-UA"/>
              </w:rPr>
              <w:t>0.0002</w:t>
            </w:r>
          </w:p>
        </w:tc>
        <w:tc>
          <w:tcPr>
            <w:tcW w:w="1134" w:type="dxa"/>
          </w:tcPr>
          <w:p w14:paraId="40216E04" w14:textId="01A5CEF0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2.37</w:t>
            </w:r>
          </w:p>
        </w:tc>
        <w:tc>
          <w:tcPr>
            <w:tcW w:w="1134" w:type="dxa"/>
          </w:tcPr>
          <w:p w14:paraId="5D865F07" w14:textId="4A64FAB6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7</w:t>
            </w:r>
          </w:p>
        </w:tc>
        <w:tc>
          <w:tcPr>
            <w:tcW w:w="992" w:type="dxa"/>
          </w:tcPr>
          <w:p w14:paraId="06F865A4" w14:textId="3AD77744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06</w:t>
            </w:r>
          </w:p>
        </w:tc>
        <w:tc>
          <w:tcPr>
            <w:tcW w:w="1134" w:type="dxa"/>
          </w:tcPr>
          <w:p w14:paraId="025FECBE" w14:textId="748B63C6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3.68</w:t>
            </w:r>
          </w:p>
        </w:tc>
      </w:tr>
      <w:tr w:rsidR="008C035B" w:rsidRPr="008C035B" w14:paraId="70B67AE5" w14:textId="77777777" w:rsidTr="00BA4133">
        <w:tc>
          <w:tcPr>
            <w:tcW w:w="1980" w:type="dxa"/>
            <w:vMerge w:val="restart"/>
          </w:tcPr>
          <w:p w14:paraId="72DFDED3" w14:textId="77777777" w:rsidR="00927E97" w:rsidRPr="008C035B" w:rsidRDefault="0034419E" w:rsidP="0034419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R-positive cells (cells), </w:t>
            </w:r>
          </w:p>
          <w:p w14:paraId="32427EDB" w14:textId="2E5E4DEA" w:rsidR="0034419E" w:rsidRPr="008C035B" w:rsidRDefault="0034419E" w:rsidP="0034419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2126" w:type="dxa"/>
          </w:tcPr>
          <w:p w14:paraId="0304ACB1" w14:textId="77777777" w:rsidR="001D135F" w:rsidRPr="008C035B" w:rsidRDefault="001D135F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Sex:</w:t>
            </w:r>
          </w:p>
          <w:p w14:paraId="3C097140" w14:textId="6561AF55" w:rsidR="0034419E" w:rsidRPr="008C035B" w:rsidRDefault="001D135F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 (n=11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 (n=11)</w:t>
            </w:r>
          </w:p>
        </w:tc>
        <w:tc>
          <w:tcPr>
            <w:tcW w:w="1134" w:type="dxa"/>
          </w:tcPr>
          <w:p w14:paraId="514A67FC" w14:textId="4D0E7442" w:rsidR="0034419E" w:rsidRPr="008C035B" w:rsidRDefault="0034419E" w:rsidP="003441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6</w:t>
            </w:r>
          </w:p>
        </w:tc>
        <w:tc>
          <w:tcPr>
            <w:tcW w:w="1134" w:type="dxa"/>
          </w:tcPr>
          <w:p w14:paraId="2E84102E" w14:textId="3E8EE7E3" w:rsidR="0034419E" w:rsidRPr="008C035B" w:rsidRDefault="0034419E" w:rsidP="003441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19</w:t>
            </w:r>
          </w:p>
        </w:tc>
        <w:tc>
          <w:tcPr>
            <w:tcW w:w="1134" w:type="dxa"/>
          </w:tcPr>
          <w:p w14:paraId="1B6D8230" w14:textId="0B62B620" w:rsidR="0034419E" w:rsidRPr="008C035B" w:rsidRDefault="0034419E" w:rsidP="003441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43</w:t>
            </w:r>
          </w:p>
        </w:tc>
        <w:tc>
          <w:tcPr>
            <w:tcW w:w="992" w:type="dxa"/>
          </w:tcPr>
          <w:p w14:paraId="53283E3B" w14:textId="64F1A81D" w:rsidR="0034419E" w:rsidRPr="008C035B" w:rsidRDefault="0034419E" w:rsidP="003441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65</w:t>
            </w:r>
          </w:p>
        </w:tc>
        <w:tc>
          <w:tcPr>
            <w:tcW w:w="1134" w:type="dxa"/>
          </w:tcPr>
          <w:p w14:paraId="49E8529F" w14:textId="25CB4D1C" w:rsidR="0034419E" w:rsidRPr="008C035B" w:rsidRDefault="0034419E" w:rsidP="0034419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03</w:t>
            </w:r>
          </w:p>
        </w:tc>
      </w:tr>
      <w:tr w:rsidR="008C035B" w:rsidRPr="008C035B" w14:paraId="7E9563BA" w14:textId="77777777" w:rsidTr="00BA4133">
        <w:tc>
          <w:tcPr>
            <w:tcW w:w="1980" w:type="dxa"/>
            <w:vMerge/>
          </w:tcPr>
          <w:p w14:paraId="29AD3BF8" w14:textId="77777777" w:rsidR="00A55E17" w:rsidRPr="008C035B" w:rsidRDefault="00A55E17" w:rsidP="00A55E1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AF4D229" w14:textId="77777777" w:rsidR="001D135F" w:rsidRPr="008C035B" w:rsidRDefault="001D135F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Age:</w:t>
            </w:r>
          </w:p>
          <w:p w14:paraId="75E260DF" w14:textId="37851661" w:rsidR="006D4967" w:rsidRPr="008C035B" w:rsidRDefault="00A6319A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&gt;60 (n=26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&lt;60 (n=4)</w:t>
            </w:r>
          </w:p>
        </w:tc>
        <w:tc>
          <w:tcPr>
            <w:tcW w:w="1134" w:type="dxa"/>
          </w:tcPr>
          <w:p w14:paraId="08AB4BAB" w14:textId="14A8C349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bookmarkStart w:id="0" w:name="_GoBack"/>
            <w:r w:rsidRPr="00CB09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uk-UA"/>
              </w:rPr>
              <w:t>0.035</w:t>
            </w:r>
            <w:bookmarkEnd w:id="0"/>
          </w:p>
        </w:tc>
        <w:tc>
          <w:tcPr>
            <w:tcW w:w="1134" w:type="dxa"/>
          </w:tcPr>
          <w:p w14:paraId="2E828DF4" w14:textId="486D7492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04</w:t>
            </w:r>
          </w:p>
        </w:tc>
        <w:tc>
          <w:tcPr>
            <w:tcW w:w="1134" w:type="dxa"/>
          </w:tcPr>
          <w:p w14:paraId="618C9145" w14:textId="3E2A2555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8</w:t>
            </w:r>
          </w:p>
        </w:tc>
        <w:tc>
          <w:tcPr>
            <w:tcW w:w="992" w:type="dxa"/>
          </w:tcPr>
          <w:p w14:paraId="68ADF6C8" w14:textId="7D05B4C4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09</w:t>
            </w:r>
          </w:p>
        </w:tc>
        <w:tc>
          <w:tcPr>
            <w:tcW w:w="1134" w:type="dxa"/>
          </w:tcPr>
          <w:p w14:paraId="74E13404" w14:textId="626AE0C5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2.17</w:t>
            </w:r>
          </w:p>
        </w:tc>
      </w:tr>
      <w:tr w:rsidR="008C035B" w:rsidRPr="008C035B" w14:paraId="39113DF1" w14:textId="77777777" w:rsidTr="00BA4133">
        <w:tc>
          <w:tcPr>
            <w:tcW w:w="1980" w:type="dxa"/>
            <w:vMerge w:val="restart"/>
          </w:tcPr>
          <w:p w14:paraId="2EF73569" w14:textId="5CC8CBBE" w:rsidR="00BD05DF" w:rsidRPr="008C035B" w:rsidRDefault="00A55E17" w:rsidP="00BD05D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i67-positive cells,</w:t>
            </w:r>
          </w:p>
          <w:p w14:paraId="6766D235" w14:textId="0FF11675" w:rsidR="00A55E17" w:rsidRPr="008C035B" w:rsidRDefault="00A55E17" w:rsidP="00BD05D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C035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2126" w:type="dxa"/>
          </w:tcPr>
          <w:p w14:paraId="6F903016" w14:textId="77777777" w:rsidR="001D135F" w:rsidRPr="008C035B" w:rsidRDefault="001D135F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Sex:</w:t>
            </w:r>
          </w:p>
          <w:p w14:paraId="6E9B1C5C" w14:textId="0991B588" w:rsidR="00A55E17" w:rsidRPr="008C035B" w:rsidRDefault="001D135F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 (n=11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f (n=11)</w:t>
            </w:r>
          </w:p>
        </w:tc>
        <w:tc>
          <w:tcPr>
            <w:tcW w:w="1134" w:type="dxa"/>
          </w:tcPr>
          <w:p w14:paraId="4F9BDED8" w14:textId="34CDE953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21</w:t>
            </w:r>
          </w:p>
        </w:tc>
        <w:tc>
          <w:tcPr>
            <w:tcW w:w="1134" w:type="dxa"/>
          </w:tcPr>
          <w:p w14:paraId="29C0F430" w14:textId="6233E442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34</w:t>
            </w:r>
          </w:p>
        </w:tc>
        <w:tc>
          <w:tcPr>
            <w:tcW w:w="1134" w:type="dxa"/>
          </w:tcPr>
          <w:p w14:paraId="6A64A89B" w14:textId="1AB044A5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42</w:t>
            </w:r>
          </w:p>
        </w:tc>
        <w:tc>
          <w:tcPr>
            <w:tcW w:w="992" w:type="dxa"/>
          </w:tcPr>
          <w:p w14:paraId="32A533FA" w14:textId="6DAC4CDA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48</w:t>
            </w:r>
          </w:p>
        </w:tc>
        <w:tc>
          <w:tcPr>
            <w:tcW w:w="1134" w:type="dxa"/>
          </w:tcPr>
          <w:p w14:paraId="06C7C65B" w14:textId="2165F6F9" w:rsidR="00A55E17" w:rsidRPr="008C035B" w:rsidRDefault="0034419E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17</w:t>
            </w:r>
          </w:p>
        </w:tc>
      </w:tr>
      <w:tr w:rsidR="008C035B" w:rsidRPr="008C035B" w14:paraId="210C4E48" w14:textId="77777777" w:rsidTr="00BA4133">
        <w:tc>
          <w:tcPr>
            <w:tcW w:w="1980" w:type="dxa"/>
            <w:vMerge/>
          </w:tcPr>
          <w:p w14:paraId="6E6C785F" w14:textId="77777777" w:rsidR="00A55E17" w:rsidRPr="008C035B" w:rsidRDefault="00A55E17" w:rsidP="00A55E1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6CD2B16" w14:textId="77777777" w:rsidR="001D135F" w:rsidRPr="008C035B" w:rsidRDefault="001D135F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>Age:</w:t>
            </w:r>
          </w:p>
          <w:p w14:paraId="5252D9BC" w14:textId="475CFA4F" w:rsidR="006D4967" w:rsidRPr="008C035B" w:rsidRDefault="00A6319A" w:rsidP="001D135F">
            <w:pPr>
              <w:ind w:firstLine="33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&gt;60 (n=26) </w:t>
            </w:r>
            <w:r w:rsidRPr="008C035B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8C03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&lt;60 (n=4)</w:t>
            </w:r>
          </w:p>
        </w:tc>
        <w:tc>
          <w:tcPr>
            <w:tcW w:w="1134" w:type="dxa"/>
          </w:tcPr>
          <w:p w14:paraId="4F77D9A3" w14:textId="660AC822" w:rsidR="00A55E17" w:rsidRPr="008C035B" w:rsidRDefault="006D4967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4</w:t>
            </w:r>
          </w:p>
        </w:tc>
        <w:tc>
          <w:tcPr>
            <w:tcW w:w="1134" w:type="dxa"/>
          </w:tcPr>
          <w:p w14:paraId="43E521F9" w14:textId="4C652B50" w:rsidR="00A55E17" w:rsidRPr="008C035B" w:rsidRDefault="00940FE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0.24</w:t>
            </w:r>
          </w:p>
        </w:tc>
        <w:tc>
          <w:tcPr>
            <w:tcW w:w="1134" w:type="dxa"/>
          </w:tcPr>
          <w:p w14:paraId="48552C8A" w14:textId="7566E592" w:rsidR="00A55E17" w:rsidRPr="008C035B" w:rsidRDefault="00940FE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55</w:t>
            </w:r>
          </w:p>
        </w:tc>
        <w:tc>
          <w:tcPr>
            <w:tcW w:w="992" w:type="dxa"/>
          </w:tcPr>
          <w:p w14:paraId="069A973B" w14:textId="71BEA3A7" w:rsidR="00A55E17" w:rsidRPr="008C035B" w:rsidRDefault="00940FE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1.32</w:t>
            </w:r>
          </w:p>
        </w:tc>
        <w:tc>
          <w:tcPr>
            <w:tcW w:w="1134" w:type="dxa"/>
          </w:tcPr>
          <w:p w14:paraId="73A877E4" w14:textId="2B633CF3" w:rsidR="00A55E17" w:rsidRPr="008C035B" w:rsidRDefault="00940FE8" w:rsidP="00A55E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</w:pPr>
            <w:r w:rsidRPr="008C035B">
              <w:rPr>
                <w:rFonts w:ascii="Times New Roman" w:eastAsia="Times New Roman" w:hAnsi="Times New Roman" w:cs="Times New Roman"/>
                <w:sz w:val="18"/>
                <w:szCs w:val="18"/>
                <w:lang w:eastAsia="uk-UA"/>
              </w:rPr>
              <w:t>0.84</w:t>
            </w:r>
          </w:p>
        </w:tc>
      </w:tr>
    </w:tbl>
    <w:p w14:paraId="2553C7D5" w14:textId="468D8C0C" w:rsidR="00EF3004" w:rsidRPr="002E6ED8" w:rsidRDefault="00AD0182" w:rsidP="002E6ED8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035B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Pr="008C035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values &lt; 0.05 are considered significant (marked in red). </w:t>
      </w:r>
      <w:r w:rsidR="009D39BB" w:rsidRPr="008C035B">
        <w:rPr>
          <w:rFonts w:ascii="Times New Roman" w:hAnsi="Times New Roman" w:cs="Times New Roman"/>
          <w:sz w:val="20"/>
          <w:szCs w:val="20"/>
        </w:rPr>
        <w:t xml:space="preserve">AR </w:t>
      </w:r>
      <w:r w:rsidR="009D39BB" w:rsidRPr="008C035B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927E97" w:rsidRPr="008C03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39BB" w:rsidRPr="008C035B">
        <w:rPr>
          <w:rFonts w:ascii="Times New Roman" w:hAnsi="Times New Roman" w:cs="Times New Roman"/>
          <w:sz w:val="20"/>
          <w:szCs w:val="20"/>
        </w:rPr>
        <w:t xml:space="preserve">androgen receptor; mRNA </w:t>
      </w:r>
      <w:r w:rsidR="009D39BB" w:rsidRPr="008C035B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="009D39BB" w:rsidRPr="008C035B">
        <w:rPr>
          <w:rFonts w:ascii="Times New Roman" w:hAnsi="Times New Roman" w:cs="Times New Roman"/>
          <w:sz w:val="20"/>
          <w:szCs w:val="20"/>
        </w:rPr>
        <w:t xml:space="preserve">messenger ribonucleic acid; </w:t>
      </w:r>
      <w:r w:rsidR="009D39BB" w:rsidRPr="008C035B">
        <w:rPr>
          <w:rFonts w:ascii="Times New Roman" w:hAnsi="Times New Roman" w:cs="Times New Roman"/>
          <w:sz w:val="20"/>
          <w:szCs w:val="20"/>
          <w:lang w:val="en-US"/>
        </w:rPr>
        <w:t xml:space="preserve">m – male, f – female; &lt;60 </w:t>
      </w:r>
      <w:r w:rsidR="00927E97" w:rsidRPr="008C035B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="009D39BB" w:rsidRPr="008C035B">
        <w:rPr>
          <w:rFonts w:ascii="Times New Roman" w:hAnsi="Times New Roman" w:cs="Times New Roman"/>
          <w:sz w:val="20"/>
          <w:szCs w:val="20"/>
          <w:lang w:val="en-US"/>
        </w:rPr>
        <w:t>patients younger than 60 years, &gt;60 – patients older than 60 years</w:t>
      </w:r>
      <w:r w:rsidR="002B05BE" w:rsidRPr="008C035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="002B05BE" w:rsidRPr="008C035B">
        <w:rPr>
          <w:rFonts w:ascii="Times New Roman" w:hAnsi="Times New Roman" w:cs="Times New Roman"/>
          <w:sz w:val="20"/>
          <w:szCs w:val="20"/>
          <w:lang w:val="en-US"/>
        </w:rPr>
        <w:t>MRI – magnetic resonance imaging; FLAIR – fluid-attenuated inversion recovery.</w:t>
      </w:r>
    </w:p>
    <w:sectPr w:rsidR="00EF3004" w:rsidRPr="002E6ED8" w:rsidSect="00651B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872EA" w14:textId="77777777" w:rsidR="0066424F" w:rsidRDefault="0066424F" w:rsidP="00EC305F">
      <w:pPr>
        <w:spacing w:after="0" w:line="240" w:lineRule="auto"/>
      </w:pPr>
      <w:r>
        <w:separator/>
      </w:r>
    </w:p>
  </w:endnote>
  <w:endnote w:type="continuationSeparator" w:id="0">
    <w:p w14:paraId="7AA8E6EA" w14:textId="77777777" w:rsidR="0066424F" w:rsidRDefault="0066424F" w:rsidP="00EC3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Open Sans"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Linotype-Roman">
    <w:altName w:val="Palatino Linotype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URWPalladioL-Ital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URWPalladioL-Roma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CMSY10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EURM10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132C90" w14:textId="77777777" w:rsidR="00CA16C9" w:rsidRDefault="00CA1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2186367"/>
      <w:docPartObj>
        <w:docPartGallery w:val="Page Numbers (Bottom of Page)"/>
        <w:docPartUnique/>
      </w:docPartObj>
    </w:sdtPr>
    <w:sdtEndPr/>
    <w:sdtContent>
      <w:p w14:paraId="3A378FC7" w14:textId="4543BA7F" w:rsidR="00CA16C9" w:rsidRDefault="00CA16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5646AF" w14:textId="77777777" w:rsidR="00CA16C9" w:rsidRDefault="00CA16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80F4AE" w14:textId="77777777" w:rsidR="00CA16C9" w:rsidRDefault="00CA1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EDBAE" w14:textId="77777777" w:rsidR="0066424F" w:rsidRDefault="0066424F" w:rsidP="00EC305F">
      <w:pPr>
        <w:spacing w:after="0" w:line="240" w:lineRule="auto"/>
      </w:pPr>
      <w:r>
        <w:separator/>
      </w:r>
    </w:p>
  </w:footnote>
  <w:footnote w:type="continuationSeparator" w:id="0">
    <w:p w14:paraId="3D2E8CFA" w14:textId="77777777" w:rsidR="0066424F" w:rsidRDefault="0066424F" w:rsidP="00EC30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9A47B" w14:textId="77777777" w:rsidR="00CA16C9" w:rsidRDefault="00CA16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5F3A1" w14:textId="77777777" w:rsidR="00CA16C9" w:rsidRDefault="00CA16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53A1A" w14:textId="77777777" w:rsidR="00CA16C9" w:rsidRDefault="00CA16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6FD3"/>
    <w:multiLevelType w:val="hybridMultilevel"/>
    <w:tmpl w:val="A8E273F6"/>
    <w:lvl w:ilvl="0" w:tplc="1A98AD16">
      <w:start w:val="9"/>
      <w:numFmt w:val="decimal"/>
      <w:lvlText w:val="%1."/>
      <w:lvlJc w:val="left"/>
      <w:pPr>
        <w:ind w:left="644" w:hanging="360"/>
      </w:pPr>
      <w:rPr>
        <w:rFonts w:ascii="Open Sans" w:hAnsi="Open Sans" w:cs="Open Sans" w:hint="default"/>
        <w:color w:val="3A3B43"/>
        <w:sz w:val="21"/>
      </w:rPr>
    </w:lvl>
    <w:lvl w:ilvl="1" w:tplc="04220019" w:tentative="1">
      <w:start w:val="1"/>
      <w:numFmt w:val="lowerLetter"/>
      <w:lvlText w:val="%2."/>
      <w:lvlJc w:val="left"/>
      <w:pPr>
        <w:ind w:left="1364" w:hanging="360"/>
      </w:pPr>
    </w:lvl>
    <w:lvl w:ilvl="2" w:tplc="0422001B" w:tentative="1">
      <w:start w:val="1"/>
      <w:numFmt w:val="lowerRoman"/>
      <w:lvlText w:val="%3."/>
      <w:lvlJc w:val="right"/>
      <w:pPr>
        <w:ind w:left="2084" w:hanging="180"/>
      </w:pPr>
    </w:lvl>
    <w:lvl w:ilvl="3" w:tplc="0422000F" w:tentative="1">
      <w:start w:val="1"/>
      <w:numFmt w:val="decimal"/>
      <w:lvlText w:val="%4."/>
      <w:lvlJc w:val="left"/>
      <w:pPr>
        <w:ind w:left="2804" w:hanging="360"/>
      </w:pPr>
    </w:lvl>
    <w:lvl w:ilvl="4" w:tplc="04220019" w:tentative="1">
      <w:start w:val="1"/>
      <w:numFmt w:val="lowerLetter"/>
      <w:lvlText w:val="%5."/>
      <w:lvlJc w:val="left"/>
      <w:pPr>
        <w:ind w:left="3524" w:hanging="360"/>
      </w:pPr>
    </w:lvl>
    <w:lvl w:ilvl="5" w:tplc="0422001B" w:tentative="1">
      <w:start w:val="1"/>
      <w:numFmt w:val="lowerRoman"/>
      <w:lvlText w:val="%6."/>
      <w:lvlJc w:val="right"/>
      <w:pPr>
        <w:ind w:left="4244" w:hanging="180"/>
      </w:pPr>
    </w:lvl>
    <w:lvl w:ilvl="6" w:tplc="0422000F" w:tentative="1">
      <w:start w:val="1"/>
      <w:numFmt w:val="decimal"/>
      <w:lvlText w:val="%7."/>
      <w:lvlJc w:val="left"/>
      <w:pPr>
        <w:ind w:left="4964" w:hanging="360"/>
      </w:pPr>
    </w:lvl>
    <w:lvl w:ilvl="7" w:tplc="04220019" w:tentative="1">
      <w:start w:val="1"/>
      <w:numFmt w:val="lowerLetter"/>
      <w:lvlText w:val="%8."/>
      <w:lvlJc w:val="left"/>
      <w:pPr>
        <w:ind w:left="5684" w:hanging="360"/>
      </w:pPr>
    </w:lvl>
    <w:lvl w:ilvl="8" w:tplc="0422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423652C"/>
    <w:multiLevelType w:val="multilevel"/>
    <w:tmpl w:val="8B6C1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."/>
      <w:lvlJc w:val="left"/>
      <w:pPr>
        <w:ind w:left="1440" w:hanging="360"/>
      </w:pPr>
      <w:rPr>
        <w:rFonts w:ascii="Segoe UI" w:hAnsi="Segoe UI" w:cs="Segoe UI" w:hint="default"/>
        <w:color w:val="222222"/>
      </w:rPr>
    </w:lvl>
    <w:lvl w:ilvl="2">
      <w:start w:val="7"/>
      <w:numFmt w:val="decimal"/>
      <w:lvlText w:val="%3."/>
      <w:lvlJc w:val="left"/>
      <w:pPr>
        <w:ind w:left="2160" w:hanging="360"/>
      </w:pPr>
      <w:rPr>
        <w:rFonts w:ascii="Consolas" w:hAnsi="Consolas" w:hint="default"/>
        <w:color w:val="1B1B1B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6E3060"/>
    <w:multiLevelType w:val="multilevel"/>
    <w:tmpl w:val="3894F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D71C7A"/>
    <w:multiLevelType w:val="multilevel"/>
    <w:tmpl w:val="66C4F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A475FD"/>
    <w:multiLevelType w:val="multilevel"/>
    <w:tmpl w:val="28D82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6"/>
      <w:numFmt w:val="decimal"/>
      <w:lvlText w:val="%2."/>
      <w:lvlJc w:val="left"/>
      <w:pPr>
        <w:ind w:left="1440" w:hanging="360"/>
      </w:pPr>
      <w:rPr>
        <w:rFonts w:ascii="Consolas" w:hAnsi="Consolas" w:cstheme="minorBidi" w:hint="default"/>
        <w:color w:val="1B1B1B"/>
        <w:sz w:val="22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44B3666"/>
    <w:multiLevelType w:val="multilevel"/>
    <w:tmpl w:val="4C002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3D072F"/>
    <w:multiLevelType w:val="multilevel"/>
    <w:tmpl w:val="8B7E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C1037"/>
    <w:multiLevelType w:val="multilevel"/>
    <w:tmpl w:val="653AC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9D1336"/>
    <w:multiLevelType w:val="multilevel"/>
    <w:tmpl w:val="6CC43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3491E"/>
    <w:multiLevelType w:val="multilevel"/>
    <w:tmpl w:val="A6581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864FE1"/>
    <w:multiLevelType w:val="multilevel"/>
    <w:tmpl w:val="5CAED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021D95"/>
    <w:multiLevelType w:val="multilevel"/>
    <w:tmpl w:val="077C8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FD26C9"/>
    <w:multiLevelType w:val="hybridMultilevel"/>
    <w:tmpl w:val="0BE48474"/>
    <w:lvl w:ilvl="0" w:tplc="3C54B8B2">
      <w:start w:val="8"/>
      <w:numFmt w:val="decimal"/>
      <w:lvlText w:val="%1."/>
      <w:lvlJc w:val="left"/>
      <w:pPr>
        <w:ind w:left="644" w:hanging="360"/>
      </w:pPr>
      <w:rPr>
        <w:rFonts w:ascii="Consolas" w:hAnsi="Consolas" w:cstheme="minorBidi" w:hint="default"/>
        <w:color w:val="1B1B1B"/>
        <w:sz w:val="22"/>
      </w:rPr>
    </w:lvl>
    <w:lvl w:ilvl="1" w:tplc="04220019">
      <w:start w:val="1"/>
      <w:numFmt w:val="lowerLetter"/>
      <w:lvlText w:val="%2."/>
      <w:lvlJc w:val="left"/>
      <w:pPr>
        <w:ind w:left="1364" w:hanging="360"/>
      </w:pPr>
    </w:lvl>
    <w:lvl w:ilvl="2" w:tplc="0422001B" w:tentative="1">
      <w:start w:val="1"/>
      <w:numFmt w:val="lowerRoman"/>
      <w:lvlText w:val="%3."/>
      <w:lvlJc w:val="right"/>
      <w:pPr>
        <w:ind w:left="2084" w:hanging="180"/>
      </w:pPr>
    </w:lvl>
    <w:lvl w:ilvl="3" w:tplc="0422000F" w:tentative="1">
      <w:start w:val="1"/>
      <w:numFmt w:val="decimal"/>
      <w:lvlText w:val="%4."/>
      <w:lvlJc w:val="left"/>
      <w:pPr>
        <w:ind w:left="2804" w:hanging="360"/>
      </w:pPr>
    </w:lvl>
    <w:lvl w:ilvl="4" w:tplc="04220019" w:tentative="1">
      <w:start w:val="1"/>
      <w:numFmt w:val="lowerLetter"/>
      <w:lvlText w:val="%5."/>
      <w:lvlJc w:val="left"/>
      <w:pPr>
        <w:ind w:left="3524" w:hanging="360"/>
      </w:pPr>
    </w:lvl>
    <w:lvl w:ilvl="5" w:tplc="0422001B" w:tentative="1">
      <w:start w:val="1"/>
      <w:numFmt w:val="lowerRoman"/>
      <w:lvlText w:val="%6."/>
      <w:lvlJc w:val="right"/>
      <w:pPr>
        <w:ind w:left="4244" w:hanging="180"/>
      </w:pPr>
    </w:lvl>
    <w:lvl w:ilvl="6" w:tplc="0422000F" w:tentative="1">
      <w:start w:val="1"/>
      <w:numFmt w:val="decimal"/>
      <w:lvlText w:val="%7."/>
      <w:lvlJc w:val="left"/>
      <w:pPr>
        <w:ind w:left="4964" w:hanging="360"/>
      </w:pPr>
    </w:lvl>
    <w:lvl w:ilvl="7" w:tplc="04220019" w:tentative="1">
      <w:start w:val="1"/>
      <w:numFmt w:val="lowerLetter"/>
      <w:lvlText w:val="%8."/>
      <w:lvlJc w:val="left"/>
      <w:pPr>
        <w:ind w:left="5684" w:hanging="360"/>
      </w:pPr>
    </w:lvl>
    <w:lvl w:ilvl="8" w:tplc="0422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2DCA4FD9"/>
    <w:multiLevelType w:val="multilevel"/>
    <w:tmpl w:val="0EBE0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AB3BF1"/>
    <w:multiLevelType w:val="multilevel"/>
    <w:tmpl w:val="AE601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731E2C"/>
    <w:multiLevelType w:val="hybridMultilevel"/>
    <w:tmpl w:val="BB8EB4A4"/>
    <w:lvl w:ilvl="0" w:tplc="0422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4859E1"/>
    <w:multiLevelType w:val="multilevel"/>
    <w:tmpl w:val="91F61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3A115C"/>
    <w:multiLevelType w:val="multilevel"/>
    <w:tmpl w:val="4DF29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4246A3"/>
    <w:multiLevelType w:val="multilevel"/>
    <w:tmpl w:val="38C2E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BCF6C26"/>
    <w:multiLevelType w:val="multilevel"/>
    <w:tmpl w:val="69AC7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02274F"/>
    <w:multiLevelType w:val="multilevel"/>
    <w:tmpl w:val="8A823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6F92E15"/>
    <w:multiLevelType w:val="hybridMultilevel"/>
    <w:tmpl w:val="08560A08"/>
    <w:lvl w:ilvl="0" w:tplc="0422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2418BB"/>
    <w:multiLevelType w:val="multilevel"/>
    <w:tmpl w:val="F014D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946513"/>
    <w:multiLevelType w:val="multilevel"/>
    <w:tmpl w:val="C896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602E79"/>
    <w:multiLevelType w:val="multilevel"/>
    <w:tmpl w:val="23A01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C557A1"/>
    <w:multiLevelType w:val="hybridMultilevel"/>
    <w:tmpl w:val="20A6EB9C"/>
    <w:lvl w:ilvl="0" w:tplc="0422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F43D62"/>
    <w:multiLevelType w:val="multilevel"/>
    <w:tmpl w:val="3D6A7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4F0506"/>
    <w:multiLevelType w:val="hybridMultilevel"/>
    <w:tmpl w:val="B21E9D74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1A0F7A"/>
    <w:multiLevelType w:val="multilevel"/>
    <w:tmpl w:val="D8FAB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5"/>
  </w:num>
  <w:num w:numId="4">
    <w:abstractNumId w:val="0"/>
  </w:num>
  <w:num w:numId="5">
    <w:abstractNumId w:val="12"/>
  </w:num>
  <w:num w:numId="6">
    <w:abstractNumId w:val="21"/>
  </w:num>
  <w:num w:numId="7">
    <w:abstractNumId w:val="15"/>
  </w:num>
  <w:num w:numId="8">
    <w:abstractNumId w:val="2"/>
  </w:num>
  <w:num w:numId="9">
    <w:abstractNumId w:val="18"/>
  </w:num>
  <w:num w:numId="10">
    <w:abstractNumId w:val="16"/>
  </w:num>
  <w:num w:numId="11">
    <w:abstractNumId w:val="23"/>
  </w:num>
  <w:num w:numId="12">
    <w:abstractNumId w:val="26"/>
  </w:num>
  <w:num w:numId="13">
    <w:abstractNumId w:val="19"/>
  </w:num>
  <w:num w:numId="14">
    <w:abstractNumId w:val="11"/>
  </w:num>
  <w:num w:numId="15">
    <w:abstractNumId w:val="10"/>
  </w:num>
  <w:num w:numId="16">
    <w:abstractNumId w:val="17"/>
  </w:num>
  <w:num w:numId="17">
    <w:abstractNumId w:val="13"/>
  </w:num>
  <w:num w:numId="18">
    <w:abstractNumId w:val="6"/>
  </w:num>
  <w:num w:numId="19">
    <w:abstractNumId w:val="24"/>
  </w:num>
  <w:num w:numId="20">
    <w:abstractNumId w:val="5"/>
  </w:num>
  <w:num w:numId="21">
    <w:abstractNumId w:val="20"/>
  </w:num>
  <w:num w:numId="22">
    <w:abstractNumId w:val="7"/>
  </w:num>
  <w:num w:numId="23">
    <w:abstractNumId w:val="28"/>
  </w:num>
  <w:num w:numId="24">
    <w:abstractNumId w:val="8"/>
  </w:num>
  <w:num w:numId="25">
    <w:abstractNumId w:val="22"/>
  </w:num>
  <w:num w:numId="26">
    <w:abstractNumId w:val="14"/>
  </w:num>
  <w:num w:numId="27">
    <w:abstractNumId w:val="9"/>
  </w:num>
  <w:num w:numId="28">
    <w:abstractNumId w:val="3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7C"/>
    <w:rsid w:val="00000394"/>
    <w:rsid w:val="00000922"/>
    <w:rsid w:val="00002472"/>
    <w:rsid w:val="00002D4B"/>
    <w:rsid w:val="0000462A"/>
    <w:rsid w:val="00004DEE"/>
    <w:rsid w:val="00005BAC"/>
    <w:rsid w:val="00006579"/>
    <w:rsid w:val="000166D8"/>
    <w:rsid w:val="00017984"/>
    <w:rsid w:val="000221F3"/>
    <w:rsid w:val="00022F28"/>
    <w:rsid w:val="00024D5B"/>
    <w:rsid w:val="00025642"/>
    <w:rsid w:val="000261C3"/>
    <w:rsid w:val="0003110B"/>
    <w:rsid w:val="000326CF"/>
    <w:rsid w:val="00033280"/>
    <w:rsid w:val="00041A08"/>
    <w:rsid w:val="00043E37"/>
    <w:rsid w:val="00050BC7"/>
    <w:rsid w:val="000518FF"/>
    <w:rsid w:val="00053522"/>
    <w:rsid w:val="00053ED8"/>
    <w:rsid w:val="0006069A"/>
    <w:rsid w:val="00061675"/>
    <w:rsid w:val="000623F4"/>
    <w:rsid w:val="000640C5"/>
    <w:rsid w:val="00064211"/>
    <w:rsid w:val="00071C1C"/>
    <w:rsid w:val="00080F53"/>
    <w:rsid w:val="00081431"/>
    <w:rsid w:val="00082ADD"/>
    <w:rsid w:val="00083FB6"/>
    <w:rsid w:val="00087485"/>
    <w:rsid w:val="00094CF8"/>
    <w:rsid w:val="000A0112"/>
    <w:rsid w:val="000A111A"/>
    <w:rsid w:val="000B4243"/>
    <w:rsid w:val="000B51CD"/>
    <w:rsid w:val="000B6264"/>
    <w:rsid w:val="000C0B7D"/>
    <w:rsid w:val="000C210A"/>
    <w:rsid w:val="000C4EE5"/>
    <w:rsid w:val="000C6A01"/>
    <w:rsid w:val="000D188E"/>
    <w:rsid w:val="000D4E22"/>
    <w:rsid w:val="000D63A1"/>
    <w:rsid w:val="000E3DCB"/>
    <w:rsid w:val="000E46F9"/>
    <w:rsid w:val="000E5487"/>
    <w:rsid w:val="000F6B1A"/>
    <w:rsid w:val="00102828"/>
    <w:rsid w:val="00106B9D"/>
    <w:rsid w:val="00107E3A"/>
    <w:rsid w:val="00107F8F"/>
    <w:rsid w:val="00111800"/>
    <w:rsid w:val="001126B3"/>
    <w:rsid w:val="00114D16"/>
    <w:rsid w:val="00120F3E"/>
    <w:rsid w:val="001216EE"/>
    <w:rsid w:val="001235C2"/>
    <w:rsid w:val="00125319"/>
    <w:rsid w:val="00126ED7"/>
    <w:rsid w:val="0013097D"/>
    <w:rsid w:val="0013753E"/>
    <w:rsid w:val="00137F08"/>
    <w:rsid w:val="0014230E"/>
    <w:rsid w:val="00143848"/>
    <w:rsid w:val="00146AB9"/>
    <w:rsid w:val="00146EE9"/>
    <w:rsid w:val="00150EE9"/>
    <w:rsid w:val="0015350F"/>
    <w:rsid w:val="00153E53"/>
    <w:rsid w:val="0015413D"/>
    <w:rsid w:val="00155838"/>
    <w:rsid w:val="001579A7"/>
    <w:rsid w:val="001637F3"/>
    <w:rsid w:val="00170F6F"/>
    <w:rsid w:val="00174C84"/>
    <w:rsid w:val="001824C4"/>
    <w:rsid w:val="00186A46"/>
    <w:rsid w:val="001915BA"/>
    <w:rsid w:val="00196C7C"/>
    <w:rsid w:val="00197689"/>
    <w:rsid w:val="001A7480"/>
    <w:rsid w:val="001B34E5"/>
    <w:rsid w:val="001B3E3D"/>
    <w:rsid w:val="001B78F1"/>
    <w:rsid w:val="001C0D46"/>
    <w:rsid w:val="001C2ABF"/>
    <w:rsid w:val="001C30D2"/>
    <w:rsid w:val="001C3877"/>
    <w:rsid w:val="001C4A55"/>
    <w:rsid w:val="001C6B96"/>
    <w:rsid w:val="001C74F8"/>
    <w:rsid w:val="001D135F"/>
    <w:rsid w:val="001D1C92"/>
    <w:rsid w:val="001E0402"/>
    <w:rsid w:val="001E44D9"/>
    <w:rsid w:val="001E5BB1"/>
    <w:rsid w:val="001F1E51"/>
    <w:rsid w:val="001F261E"/>
    <w:rsid w:val="001F5321"/>
    <w:rsid w:val="00201061"/>
    <w:rsid w:val="00201EC0"/>
    <w:rsid w:val="002069C2"/>
    <w:rsid w:val="002128C9"/>
    <w:rsid w:val="00214F93"/>
    <w:rsid w:val="002204DC"/>
    <w:rsid w:val="00225544"/>
    <w:rsid w:val="0023519D"/>
    <w:rsid w:val="002352D4"/>
    <w:rsid w:val="0024030A"/>
    <w:rsid w:val="00245827"/>
    <w:rsid w:val="002461FF"/>
    <w:rsid w:val="00246A45"/>
    <w:rsid w:val="002565C6"/>
    <w:rsid w:val="00260644"/>
    <w:rsid w:val="002649A0"/>
    <w:rsid w:val="00264ACA"/>
    <w:rsid w:val="00267801"/>
    <w:rsid w:val="002739ED"/>
    <w:rsid w:val="00273D5A"/>
    <w:rsid w:val="0027705F"/>
    <w:rsid w:val="0028066E"/>
    <w:rsid w:val="0028342D"/>
    <w:rsid w:val="00290622"/>
    <w:rsid w:val="0029103E"/>
    <w:rsid w:val="002924AF"/>
    <w:rsid w:val="0029419A"/>
    <w:rsid w:val="002A3D90"/>
    <w:rsid w:val="002B05BE"/>
    <w:rsid w:val="002B3FC1"/>
    <w:rsid w:val="002B59EE"/>
    <w:rsid w:val="002B5BF2"/>
    <w:rsid w:val="002B5D48"/>
    <w:rsid w:val="002B7870"/>
    <w:rsid w:val="002C0B0E"/>
    <w:rsid w:val="002C55AD"/>
    <w:rsid w:val="002C5C21"/>
    <w:rsid w:val="002D2483"/>
    <w:rsid w:val="002D24E8"/>
    <w:rsid w:val="002D26BF"/>
    <w:rsid w:val="002D2A94"/>
    <w:rsid w:val="002D2D0D"/>
    <w:rsid w:val="002E575C"/>
    <w:rsid w:val="002E5959"/>
    <w:rsid w:val="002E59F9"/>
    <w:rsid w:val="002E6ED8"/>
    <w:rsid w:val="002F0306"/>
    <w:rsid w:val="002F2734"/>
    <w:rsid w:val="002F4764"/>
    <w:rsid w:val="002F6375"/>
    <w:rsid w:val="00301539"/>
    <w:rsid w:val="003035E6"/>
    <w:rsid w:val="00305959"/>
    <w:rsid w:val="00305CC1"/>
    <w:rsid w:val="00314690"/>
    <w:rsid w:val="00335270"/>
    <w:rsid w:val="0033583D"/>
    <w:rsid w:val="00335F63"/>
    <w:rsid w:val="00336AB8"/>
    <w:rsid w:val="00337E1F"/>
    <w:rsid w:val="003422F6"/>
    <w:rsid w:val="0034419E"/>
    <w:rsid w:val="0034465F"/>
    <w:rsid w:val="00346FAF"/>
    <w:rsid w:val="00350BE9"/>
    <w:rsid w:val="00352225"/>
    <w:rsid w:val="0035495B"/>
    <w:rsid w:val="003564BD"/>
    <w:rsid w:val="00357299"/>
    <w:rsid w:val="003577EE"/>
    <w:rsid w:val="00360188"/>
    <w:rsid w:val="0036383A"/>
    <w:rsid w:val="0038579F"/>
    <w:rsid w:val="003908FD"/>
    <w:rsid w:val="0039419B"/>
    <w:rsid w:val="003A16C7"/>
    <w:rsid w:val="003A2029"/>
    <w:rsid w:val="003A371B"/>
    <w:rsid w:val="003A6117"/>
    <w:rsid w:val="003A7E85"/>
    <w:rsid w:val="003B1B1D"/>
    <w:rsid w:val="003B210B"/>
    <w:rsid w:val="003B3614"/>
    <w:rsid w:val="003B612B"/>
    <w:rsid w:val="003C0AEF"/>
    <w:rsid w:val="003C176A"/>
    <w:rsid w:val="003C26C4"/>
    <w:rsid w:val="003C4A33"/>
    <w:rsid w:val="003C7FC0"/>
    <w:rsid w:val="003D0149"/>
    <w:rsid w:val="003E088A"/>
    <w:rsid w:val="003E5C3F"/>
    <w:rsid w:val="003F0205"/>
    <w:rsid w:val="003F0D47"/>
    <w:rsid w:val="003F3027"/>
    <w:rsid w:val="003F4908"/>
    <w:rsid w:val="00400A28"/>
    <w:rsid w:val="00403CDE"/>
    <w:rsid w:val="00406B5F"/>
    <w:rsid w:val="00406F6E"/>
    <w:rsid w:val="004074B3"/>
    <w:rsid w:val="00421A4D"/>
    <w:rsid w:val="004224F7"/>
    <w:rsid w:val="0042397E"/>
    <w:rsid w:val="00427CD3"/>
    <w:rsid w:val="004351F7"/>
    <w:rsid w:val="004416AB"/>
    <w:rsid w:val="00442FE9"/>
    <w:rsid w:val="00443E33"/>
    <w:rsid w:val="00445201"/>
    <w:rsid w:val="0044524E"/>
    <w:rsid w:val="00445D47"/>
    <w:rsid w:val="00446240"/>
    <w:rsid w:val="00446386"/>
    <w:rsid w:val="00455030"/>
    <w:rsid w:val="00455C6E"/>
    <w:rsid w:val="0045698F"/>
    <w:rsid w:val="00457B0B"/>
    <w:rsid w:val="00460475"/>
    <w:rsid w:val="0047103F"/>
    <w:rsid w:val="00471E64"/>
    <w:rsid w:val="00473BE0"/>
    <w:rsid w:val="004775B1"/>
    <w:rsid w:val="0048342F"/>
    <w:rsid w:val="00484622"/>
    <w:rsid w:val="00484BCD"/>
    <w:rsid w:val="00485ADA"/>
    <w:rsid w:val="004875C2"/>
    <w:rsid w:val="00490C4F"/>
    <w:rsid w:val="00491ED3"/>
    <w:rsid w:val="00492B4D"/>
    <w:rsid w:val="004937AC"/>
    <w:rsid w:val="00497424"/>
    <w:rsid w:val="004A01C1"/>
    <w:rsid w:val="004A05E4"/>
    <w:rsid w:val="004A115B"/>
    <w:rsid w:val="004A3946"/>
    <w:rsid w:val="004B1500"/>
    <w:rsid w:val="004B2CF6"/>
    <w:rsid w:val="004B3ECF"/>
    <w:rsid w:val="004B4528"/>
    <w:rsid w:val="004B5C0B"/>
    <w:rsid w:val="004B78F5"/>
    <w:rsid w:val="004C2435"/>
    <w:rsid w:val="004C2E2D"/>
    <w:rsid w:val="004C3344"/>
    <w:rsid w:val="004C38F7"/>
    <w:rsid w:val="004D0442"/>
    <w:rsid w:val="004D3832"/>
    <w:rsid w:val="004D3E26"/>
    <w:rsid w:val="004E1C30"/>
    <w:rsid w:val="004E75D0"/>
    <w:rsid w:val="004E761B"/>
    <w:rsid w:val="004F3E19"/>
    <w:rsid w:val="00500ED9"/>
    <w:rsid w:val="00504F7A"/>
    <w:rsid w:val="00507935"/>
    <w:rsid w:val="00514386"/>
    <w:rsid w:val="005153EC"/>
    <w:rsid w:val="00515BF5"/>
    <w:rsid w:val="00521981"/>
    <w:rsid w:val="00524C2E"/>
    <w:rsid w:val="00525246"/>
    <w:rsid w:val="00532239"/>
    <w:rsid w:val="00532EE5"/>
    <w:rsid w:val="00533152"/>
    <w:rsid w:val="005332F8"/>
    <w:rsid w:val="00535B7E"/>
    <w:rsid w:val="005367A0"/>
    <w:rsid w:val="00542B9A"/>
    <w:rsid w:val="0054596C"/>
    <w:rsid w:val="0055125D"/>
    <w:rsid w:val="00551BC1"/>
    <w:rsid w:val="0055417D"/>
    <w:rsid w:val="00555CBE"/>
    <w:rsid w:val="00557893"/>
    <w:rsid w:val="00566048"/>
    <w:rsid w:val="00571313"/>
    <w:rsid w:val="0057423A"/>
    <w:rsid w:val="0057704B"/>
    <w:rsid w:val="00577B80"/>
    <w:rsid w:val="00582A31"/>
    <w:rsid w:val="00584773"/>
    <w:rsid w:val="00593F04"/>
    <w:rsid w:val="00596024"/>
    <w:rsid w:val="00597372"/>
    <w:rsid w:val="005A217B"/>
    <w:rsid w:val="005A445D"/>
    <w:rsid w:val="005A56F2"/>
    <w:rsid w:val="005B219D"/>
    <w:rsid w:val="005B4891"/>
    <w:rsid w:val="005B4922"/>
    <w:rsid w:val="005B4CAD"/>
    <w:rsid w:val="005C01F3"/>
    <w:rsid w:val="005C2FCD"/>
    <w:rsid w:val="005C69F1"/>
    <w:rsid w:val="005C7B11"/>
    <w:rsid w:val="005D30CD"/>
    <w:rsid w:val="005D5883"/>
    <w:rsid w:val="005E2B36"/>
    <w:rsid w:val="005F74D9"/>
    <w:rsid w:val="00605B71"/>
    <w:rsid w:val="00606BE5"/>
    <w:rsid w:val="00611E40"/>
    <w:rsid w:val="0061228E"/>
    <w:rsid w:val="006128FF"/>
    <w:rsid w:val="00612C8E"/>
    <w:rsid w:val="00616861"/>
    <w:rsid w:val="00617B95"/>
    <w:rsid w:val="00620201"/>
    <w:rsid w:val="00620AFE"/>
    <w:rsid w:val="006220E1"/>
    <w:rsid w:val="00622EF6"/>
    <w:rsid w:val="006230E1"/>
    <w:rsid w:val="00624A17"/>
    <w:rsid w:val="0062615D"/>
    <w:rsid w:val="00630408"/>
    <w:rsid w:val="006311AD"/>
    <w:rsid w:val="0064374B"/>
    <w:rsid w:val="0064568E"/>
    <w:rsid w:val="006467BC"/>
    <w:rsid w:val="0064776D"/>
    <w:rsid w:val="00647CC2"/>
    <w:rsid w:val="00650C35"/>
    <w:rsid w:val="00651B38"/>
    <w:rsid w:val="0065433F"/>
    <w:rsid w:val="006568A5"/>
    <w:rsid w:val="006618C5"/>
    <w:rsid w:val="00662969"/>
    <w:rsid w:val="0066424F"/>
    <w:rsid w:val="0066769F"/>
    <w:rsid w:val="00670B64"/>
    <w:rsid w:val="006712EE"/>
    <w:rsid w:val="00683F48"/>
    <w:rsid w:val="006855E4"/>
    <w:rsid w:val="00687333"/>
    <w:rsid w:val="0069073B"/>
    <w:rsid w:val="00693238"/>
    <w:rsid w:val="0069561A"/>
    <w:rsid w:val="006A12B7"/>
    <w:rsid w:val="006A58B7"/>
    <w:rsid w:val="006A7166"/>
    <w:rsid w:val="006B232F"/>
    <w:rsid w:val="006B367E"/>
    <w:rsid w:val="006B37CE"/>
    <w:rsid w:val="006B4BE1"/>
    <w:rsid w:val="006B6F32"/>
    <w:rsid w:val="006C0133"/>
    <w:rsid w:val="006C2A68"/>
    <w:rsid w:val="006C3365"/>
    <w:rsid w:val="006D3490"/>
    <w:rsid w:val="006D4797"/>
    <w:rsid w:val="006D4967"/>
    <w:rsid w:val="006E1D4A"/>
    <w:rsid w:val="006E496D"/>
    <w:rsid w:val="006E6860"/>
    <w:rsid w:val="006F1BA3"/>
    <w:rsid w:val="006F5701"/>
    <w:rsid w:val="007008BB"/>
    <w:rsid w:val="00701D1D"/>
    <w:rsid w:val="00703E7C"/>
    <w:rsid w:val="00706763"/>
    <w:rsid w:val="0071195C"/>
    <w:rsid w:val="00711FE0"/>
    <w:rsid w:val="007155EC"/>
    <w:rsid w:val="007219B3"/>
    <w:rsid w:val="00721DD0"/>
    <w:rsid w:val="00723F6E"/>
    <w:rsid w:val="00727C69"/>
    <w:rsid w:val="0073101A"/>
    <w:rsid w:val="0073159E"/>
    <w:rsid w:val="0073588B"/>
    <w:rsid w:val="00736334"/>
    <w:rsid w:val="00737211"/>
    <w:rsid w:val="00740017"/>
    <w:rsid w:val="00745BD5"/>
    <w:rsid w:val="00751709"/>
    <w:rsid w:val="0075328A"/>
    <w:rsid w:val="0077191A"/>
    <w:rsid w:val="00771C84"/>
    <w:rsid w:val="007728A4"/>
    <w:rsid w:val="00773673"/>
    <w:rsid w:val="00777525"/>
    <w:rsid w:val="007807B6"/>
    <w:rsid w:val="00780B78"/>
    <w:rsid w:val="00786753"/>
    <w:rsid w:val="00793608"/>
    <w:rsid w:val="0079435C"/>
    <w:rsid w:val="00794586"/>
    <w:rsid w:val="00794AC4"/>
    <w:rsid w:val="007A2CD5"/>
    <w:rsid w:val="007A35A0"/>
    <w:rsid w:val="007A3BCE"/>
    <w:rsid w:val="007A6C7B"/>
    <w:rsid w:val="007B10DE"/>
    <w:rsid w:val="007B157D"/>
    <w:rsid w:val="007B45CD"/>
    <w:rsid w:val="007B487E"/>
    <w:rsid w:val="007C241C"/>
    <w:rsid w:val="007C31ED"/>
    <w:rsid w:val="007C6879"/>
    <w:rsid w:val="007C7DEE"/>
    <w:rsid w:val="007D1F98"/>
    <w:rsid w:val="007D4931"/>
    <w:rsid w:val="007D4BC3"/>
    <w:rsid w:val="007D5E68"/>
    <w:rsid w:val="007E251E"/>
    <w:rsid w:val="007E2929"/>
    <w:rsid w:val="007E360A"/>
    <w:rsid w:val="007E417B"/>
    <w:rsid w:val="007E56B2"/>
    <w:rsid w:val="007E77DB"/>
    <w:rsid w:val="007F09B9"/>
    <w:rsid w:val="007F1CFA"/>
    <w:rsid w:val="007F1EAE"/>
    <w:rsid w:val="008048F4"/>
    <w:rsid w:val="0081174E"/>
    <w:rsid w:val="00815E9B"/>
    <w:rsid w:val="008176A1"/>
    <w:rsid w:val="0082689F"/>
    <w:rsid w:val="00827242"/>
    <w:rsid w:val="0082739D"/>
    <w:rsid w:val="00832728"/>
    <w:rsid w:val="0083451E"/>
    <w:rsid w:val="008348DA"/>
    <w:rsid w:val="00841BA4"/>
    <w:rsid w:val="00841F6D"/>
    <w:rsid w:val="008428D7"/>
    <w:rsid w:val="00847B4F"/>
    <w:rsid w:val="00850DBB"/>
    <w:rsid w:val="0085364E"/>
    <w:rsid w:val="008566FC"/>
    <w:rsid w:val="008628BA"/>
    <w:rsid w:val="00865D11"/>
    <w:rsid w:val="00874D9A"/>
    <w:rsid w:val="008756A7"/>
    <w:rsid w:val="0087617A"/>
    <w:rsid w:val="00880654"/>
    <w:rsid w:val="00880FA0"/>
    <w:rsid w:val="00882B3A"/>
    <w:rsid w:val="00891C08"/>
    <w:rsid w:val="0089314B"/>
    <w:rsid w:val="00894BD4"/>
    <w:rsid w:val="008A2C94"/>
    <w:rsid w:val="008B2C9F"/>
    <w:rsid w:val="008B608D"/>
    <w:rsid w:val="008B7A37"/>
    <w:rsid w:val="008C035B"/>
    <w:rsid w:val="008C4098"/>
    <w:rsid w:val="008C6BC9"/>
    <w:rsid w:val="008D02A3"/>
    <w:rsid w:val="008D1689"/>
    <w:rsid w:val="008D29B2"/>
    <w:rsid w:val="008D4A58"/>
    <w:rsid w:val="008D68C5"/>
    <w:rsid w:val="008E6DD3"/>
    <w:rsid w:val="008F2B77"/>
    <w:rsid w:val="008F343B"/>
    <w:rsid w:val="008F5B09"/>
    <w:rsid w:val="008F7ED9"/>
    <w:rsid w:val="00902903"/>
    <w:rsid w:val="00904DE4"/>
    <w:rsid w:val="00905B5E"/>
    <w:rsid w:val="00913F11"/>
    <w:rsid w:val="00916030"/>
    <w:rsid w:val="00916742"/>
    <w:rsid w:val="0092087C"/>
    <w:rsid w:val="00926D0E"/>
    <w:rsid w:val="00927B4B"/>
    <w:rsid w:val="00927E97"/>
    <w:rsid w:val="00931DA8"/>
    <w:rsid w:val="00934E48"/>
    <w:rsid w:val="00936D93"/>
    <w:rsid w:val="00940ABF"/>
    <w:rsid w:val="00940FE8"/>
    <w:rsid w:val="00942F5C"/>
    <w:rsid w:val="009432F4"/>
    <w:rsid w:val="00944F87"/>
    <w:rsid w:val="0094645D"/>
    <w:rsid w:val="00953059"/>
    <w:rsid w:val="009537D0"/>
    <w:rsid w:val="0095380D"/>
    <w:rsid w:val="00955051"/>
    <w:rsid w:val="009551F6"/>
    <w:rsid w:val="009610D4"/>
    <w:rsid w:val="00963E79"/>
    <w:rsid w:val="0096440A"/>
    <w:rsid w:val="00964E2B"/>
    <w:rsid w:val="00971356"/>
    <w:rsid w:val="0097586B"/>
    <w:rsid w:val="009821E7"/>
    <w:rsid w:val="009829CC"/>
    <w:rsid w:val="009867EF"/>
    <w:rsid w:val="00990588"/>
    <w:rsid w:val="00991D1E"/>
    <w:rsid w:val="00993D65"/>
    <w:rsid w:val="00994DF5"/>
    <w:rsid w:val="0099518D"/>
    <w:rsid w:val="0099540A"/>
    <w:rsid w:val="0099621D"/>
    <w:rsid w:val="00996FBC"/>
    <w:rsid w:val="009A0886"/>
    <w:rsid w:val="009A2506"/>
    <w:rsid w:val="009B1968"/>
    <w:rsid w:val="009B5E5B"/>
    <w:rsid w:val="009C00B2"/>
    <w:rsid w:val="009C34E7"/>
    <w:rsid w:val="009D39BB"/>
    <w:rsid w:val="009D54C8"/>
    <w:rsid w:val="009D7CFB"/>
    <w:rsid w:val="009E03C9"/>
    <w:rsid w:val="009E040C"/>
    <w:rsid w:val="009E1EA7"/>
    <w:rsid w:val="009E42B2"/>
    <w:rsid w:val="009E7BEE"/>
    <w:rsid w:val="009E7FDE"/>
    <w:rsid w:val="009F20C6"/>
    <w:rsid w:val="009F2827"/>
    <w:rsid w:val="009F729E"/>
    <w:rsid w:val="00A01B05"/>
    <w:rsid w:val="00A03672"/>
    <w:rsid w:val="00A11992"/>
    <w:rsid w:val="00A12A3F"/>
    <w:rsid w:val="00A221AA"/>
    <w:rsid w:val="00A22C3D"/>
    <w:rsid w:val="00A268D5"/>
    <w:rsid w:val="00A313C4"/>
    <w:rsid w:val="00A31506"/>
    <w:rsid w:val="00A337F7"/>
    <w:rsid w:val="00A42571"/>
    <w:rsid w:val="00A42939"/>
    <w:rsid w:val="00A42BDA"/>
    <w:rsid w:val="00A4450B"/>
    <w:rsid w:val="00A45160"/>
    <w:rsid w:val="00A50AEF"/>
    <w:rsid w:val="00A521FE"/>
    <w:rsid w:val="00A5230C"/>
    <w:rsid w:val="00A5289A"/>
    <w:rsid w:val="00A540C0"/>
    <w:rsid w:val="00A55AE1"/>
    <w:rsid w:val="00A55E17"/>
    <w:rsid w:val="00A564D9"/>
    <w:rsid w:val="00A56F05"/>
    <w:rsid w:val="00A61F5B"/>
    <w:rsid w:val="00A6319A"/>
    <w:rsid w:val="00A66AC9"/>
    <w:rsid w:val="00A72353"/>
    <w:rsid w:val="00A74A8F"/>
    <w:rsid w:val="00A753DB"/>
    <w:rsid w:val="00A77272"/>
    <w:rsid w:val="00A77E2C"/>
    <w:rsid w:val="00A81346"/>
    <w:rsid w:val="00A83556"/>
    <w:rsid w:val="00A856DF"/>
    <w:rsid w:val="00A86F9B"/>
    <w:rsid w:val="00A9090F"/>
    <w:rsid w:val="00A95BBA"/>
    <w:rsid w:val="00A95E8D"/>
    <w:rsid w:val="00A9788B"/>
    <w:rsid w:val="00AA0532"/>
    <w:rsid w:val="00AA2B81"/>
    <w:rsid w:val="00AA6AF6"/>
    <w:rsid w:val="00AB2D19"/>
    <w:rsid w:val="00AB3409"/>
    <w:rsid w:val="00AB62C3"/>
    <w:rsid w:val="00AC17B1"/>
    <w:rsid w:val="00AC3919"/>
    <w:rsid w:val="00AD0182"/>
    <w:rsid w:val="00AD1471"/>
    <w:rsid w:val="00AE7DF8"/>
    <w:rsid w:val="00AF08EB"/>
    <w:rsid w:val="00AF0C03"/>
    <w:rsid w:val="00AF1DAA"/>
    <w:rsid w:val="00AF3989"/>
    <w:rsid w:val="00B00837"/>
    <w:rsid w:val="00B0315B"/>
    <w:rsid w:val="00B046E7"/>
    <w:rsid w:val="00B05B03"/>
    <w:rsid w:val="00B06787"/>
    <w:rsid w:val="00B07FDD"/>
    <w:rsid w:val="00B12472"/>
    <w:rsid w:val="00B1366F"/>
    <w:rsid w:val="00B2426D"/>
    <w:rsid w:val="00B244FA"/>
    <w:rsid w:val="00B2567E"/>
    <w:rsid w:val="00B262B1"/>
    <w:rsid w:val="00B3032F"/>
    <w:rsid w:val="00B35BC8"/>
    <w:rsid w:val="00B400D0"/>
    <w:rsid w:val="00B44F54"/>
    <w:rsid w:val="00B450BD"/>
    <w:rsid w:val="00B461E1"/>
    <w:rsid w:val="00B5357D"/>
    <w:rsid w:val="00B6507B"/>
    <w:rsid w:val="00B6665C"/>
    <w:rsid w:val="00B677F4"/>
    <w:rsid w:val="00B7146F"/>
    <w:rsid w:val="00B72180"/>
    <w:rsid w:val="00B82E7C"/>
    <w:rsid w:val="00B93EC3"/>
    <w:rsid w:val="00BA4133"/>
    <w:rsid w:val="00BA5325"/>
    <w:rsid w:val="00BA70E1"/>
    <w:rsid w:val="00BB0B1C"/>
    <w:rsid w:val="00BB0EA8"/>
    <w:rsid w:val="00BB2128"/>
    <w:rsid w:val="00BB52BE"/>
    <w:rsid w:val="00BD05DF"/>
    <w:rsid w:val="00BD0E1A"/>
    <w:rsid w:val="00BD4D44"/>
    <w:rsid w:val="00BD597E"/>
    <w:rsid w:val="00BD59C5"/>
    <w:rsid w:val="00BE18CE"/>
    <w:rsid w:val="00BE41BA"/>
    <w:rsid w:val="00BE72B2"/>
    <w:rsid w:val="00BF22A5"/>
    <w:rsid w:val="00BF631B"/>
    <w:rsid w:val="00C05A4F"/>
    <w:rsid w:val="00C1291F"/>
    <w:rsid w:val="00C13E51"/>
    <w:rsid w:val="00C14D76"/>
    <w:rsid w:val="00C17E90"/>
    <w:rsid w:val="00C2481E"/>
    <w:rsid w:val="00C25296"/>
    <w:rsid w:val="00C27657"/>
    <w:rsid w:val="00C32FF4"/>
    <w:rsid w:val="00C332E3"/>
    <w:rsid w:val="00C343D0"/>
    <w:rsid w:val="00C36537"/>
    <w:rsid w:val="00C3758E"/>
    <w:rsid w:val="00C451FF"/>
    <w:rsid w:val="00C47046"/>
    <w:rsid w:val="00C4718E"/>
    <w:rsid w:val="00C538A3"/>
    <w:rsid w:val="00C566FF"/>
    <w:rsid w:val="00C57938"/>
    <w:rsid w:val="00C62DBE"/>
    <w:rsid w:val="00C64F08"/>
    <w:rsid w:val="00C6736F"/>
    <w:rsid w:val="00C716E0"/>
    <w:rsid w:val="00C72C14"/>
    <w:rsid w:val="00C73943"/>
    <w:rsid w:val="00C8763D"/>
    <w:rsid w:val="00C913E2"/>
    <w:rsid w:val="00C91CE1"/>
    <w:rsid w:val="00C92EBE"/>
    <w:rsid w:val="00C93319"/>
    <w:rsid w:val="00C9359E"/>
    <w:rsid w:val="00C93757"/>
    <w:rsid w:val="00C93DA5"/>
    <w:rsid w:val="00C94EAB"/>
    <w:rsid w:val="00CA0347"/>
    <w:rsid w:val="00CA16C9"/>
    <w:rsid w:val="00CA1E70"/>
    <w:rsid w:val="00CA3F34"/>
    <w:rsid w:val="00CA4469"/>
    <w:rsid w:val="00CA4B60"/>
    <w:rsid w:val="00CB0917"/>
    <w:rsid w:val="00CB2185"/>
    <w:rsid w:val="00CC1233"/>
    <w:rsid w:val="00CC4627"/>
    <w:rsid w:val="00CC5D16"/>
    <w:rsid w:val="00CC703C"/>
    <w:rsid w:val="00CD5B22"/>
    <w:rsid w:val="00CE3B17"/>
    <w:rsid w:val="00CE4C8F"/>
    <w:rsid w:val="00CE794F"/>
    <w:rsid w:val="00CF26ED"/>
    <w:rsid w:val="00CF3AEF"/>
    <w:rsid w:val="00CF47D3"/>
    <w:rsid w:val="00D036BA"/>
    <w:rsid w:val="00D1370A"/>
    <w:rsid w:val="00D17F6C"/>
    <w:rsid w:val="00D3125F"/>
    <w:rsid w:val="00D3157D"/>
    <w:rsid w:val="00D32E80"/>
    <w:rsid w:val="00D36FE3"/>
    <w:rsid w:val="00D4440A"/>
    <w:rsid w:val="00D476A7"/>
    <w:rsid w:val="00D50611"/>
    <w:rsid w:val="00D52EE2"/>
    <w:rsid w:val="00D539C6"/>
    <w:rsid w:val="00D55272"/>
    <w:rsid w:val="00D557EC"/>
    <w:rsid w:val="00D629B3"/>
    <w:rsid w:val="00D64BC0"/>
    <w:rsid w:val="00D658F0"/>
    <w:rsid w:val="00D66300"/>
    <w:rsid w:val="00D72B3A"/>
    <w:rsid w:val="00D8071C"/>
    <w:rsid w:val="00D82222"/>
    <w:rsid w:val="00D86004"/>
    <w:rsid w:val="00D86B0D"/>
    <w:rsid w:val="00D949F2"/>
    <w:rsid w:val="00D9593C"/>
    <w:rsid w:val="00DA03A6"/>
    <w:rsid w:val="00DA66B1"/>
    <w:rsid w:val="00DA7C69"/>
    <w:rsid w:val="00DB524F"/>
    <w:rsid w:val="00DB527F"/>
    <w:rsid w:val="00DB5368"/>
    <w:rsid w:val="00DC5E07"/>
    <w:rsid w:val="00DC6EE9"/>
    <w:rsid w:val="00DD3632"/>
    <w:rsid w:val="00DD41F3"/>
    <w:rsid w:val="00DD5FEE"/>
    <w:rsid w:val="00DE18C7"/>
    <w:rsid w:val="00DE18DF"/>
    <w:rsid w:val="00DE1FB0"/>
    <w:rsid w:val="00DE305E"/>
    <w:rsid w:val="00DF255F"/>
    <w:rsid w:val="00E00702"/>
    <w:rsid w:val="00E00912"/>
    <w:rsid w:val="00E160D9"/>
    <w:rsid w:val="00E161BA"/>
    <w:rsid w:val="00E214E1"/>
    <w:rsid w:val="00E21D82"/>
    <w:rsid w:val="00E227CC"/>
    <w:rsid w:val="00E243A5"/>
    <w:rsid w:val="00E25525"/>
    <w:rsid w:val="00E25AFE"/>
    <w:rsid w:val="00E2743D"/>
    <w:rsid w:val="00E32CA5"/>
    <w:rsid w:val="00E4690B"/>
    <w:rsid w:val="00E52C0A"/>
    <w:rsid w:val="00E60BBE"/>
    <w:rsid w:val="00E6110C"/>
    <w:rsid w:val="00E61750"/>
    <w:rsid w:val="00E702AC"/>
    <w:rsid w:val="00E7268B"/>
    <w:rsid w:val="00E72852"/>
    <w:rsid w:val="00E76F7A"/>
    <w:rsid w:val="00E774ED"/>
    <w:rsid w:val="00E80B9C"/>
    <w:rsid w:val="00E81449"/>
    <w:rsid w:val="00E82EC3"/>
    <w:rsid w:val="00E86A75"/>
    <w:rsid w:val="00E908B6"/>
    <w:rsid w:val="00E90ECD"/>
    <w:rsid w:val="00EA1CEB"/>
    <w:rsid w:val="00EA20F9"/>
    <w:rsid w:val="00EA330E"/>
    <w:rsid w:val="00EA36E3"/>
    <w:rsid w:val="00EA4971"/>
    <w:rsid w:val="00EA5334"/>
    <w:rsid w:val="00EB1DD1"/>
    <w:rsid w:val="00EB61C8"/>
    <w:rsid w:val="00EC22C4"/>
    <w:rsid w:val="00EC305F"/>
    <w:rsid w:val="00EC7217"/>
    <w:rsid w:val="00ED0FD7"/>
    <w:rsid w:val="00ED12AB"/>
    <w:rsid w:val="00ED2E9F"/>
    <w:rsid w:val="00EE502A"/>
    <w:rsid w:val="00EE7911"/>
    <w:rsid w:val="00EE7A3C"/>
    <w:rsid w:val="00EF0BCF"/>
    <w:rsid w:val="00EF2C71"/>
    <w:rsid w:val="00EF2C75"/>
    <w:rsid w:val="00EF3004"/>
    <w:rsid w:val="00EF462E"/>
    <w:rsid w:val="00EF61DA"/>
    <w:rsid w:val="00F0136B"/>
    <w:rsid w:val="00F03D75"/>
    <w:rsid w:val="00F13FD0"/>
    <w:rsid w:val="00F13FD6"/>
    <w:rsid w:val="00F152C5"/>
    <w:rsid w:val="00F15FE9"/>
    <w:rsid w:val="00F16133"/>
    <w:rsid w:val="00F218A0"/>
    <w:rsid w:val="00F21B8E"/>
    <w:rsid w:val="00F25A1F"/>
    <w:rsid w:val="00F25FDD"/>
    <w:rsid w:val="00F26E78"/>
    <w:rsid w:val="00F30638"/>
    <w:rsid w:val="00F31A16"/>
    <w:rsid w:val="00F3630B"/>
    <w:rsid w:val="00F43197"/>
    <w:rsid w:val="00F4508F"/>
    <w:rsid w:val="00F4693B"/>
    <w:rsid w:val="00F46E50"/>
    <w:rsid w:val="00F46FA6"/>
    <w:rsid w:val="00F47F88"/>
    <w:rsid w:val="00F50F08"/>
    <w:rsid w:val="00F54403"/>
    <w:rsid w:val="00F56FA2"/>
    <w:rsid w:val="00F577BE"/>
    <w:rsid w:val="00F63E57"/>
    <w:rsid w:val="00F6481A"/>
    <w:rsid w:val="00F6649A"/>
    <w:rsid w:val="00F70474"/>
    <w:rsid w:val="00F70875"/>
    <w:rsid w:val="00F71C98"/>
    <w:rsid w:val="00F80A51"/>
    <w:rsid w:val="00F81BAE"/>
    <w:rsid w:val="00F869FD"/>
    <w:rsid w:val="00F8743D"/>
    <w:rsid w:val="00F91179"/>
    <w:rsid w:val="00F93006"/>
    <w:rsid w:val="00F9349F"/>
    <w:rsid w:val="00FA45CD"/>
    <w:rsid w:val="00FA765F"/>
    <w:rsid w:val="00FB339D"/>
    <w:rsid w:val="00FB3B00"/>
    <w:rsid w:val="00FB7412"/>
    <w:rsid w:val="00FC3D51"/>
    <w:rsid w:val="00FC476A"/>
    <w:rsid w:val="00FC4D08"/>
    <w:rsid w:val="00FC700C"/>
    <w:rsid w:val="00FD2188"/>
    <w:rsid w:val="00FD21C5"/>
    <w:rsid w:val="00FD3643"/>
    <w:rsid w:val="00FD37F1"/>
    <w:rsid w:val="00FD6CC5"/>
    <w:rsid w:val="00FE14C9"/>
    <w:rsid w:val="00FE1B27"/>
    <w:rsid w:val="00FE42D3"/>
    <w:rsid w:val="00FE5F49"/>
    <w:rsid w:val="00FE669C"/>
    <w:rsid w:val="00FF20BD"/>
    <w:rsid w:val="00FF286D"/>
    <w:rsid w:val="00FF2E25"/>
    <w:rsid w:val="00FF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7C24A"/>
  <w15:chartTrackingRefBased/>
  <w15:docId w15:val="{16C9C0B0-4D9C-422D-A483-210A2540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3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3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3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3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03E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E7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03E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E7C"/>
    <w:rPr>
      <w:b/>
      <w:bCs/>
      <w:smallCaps/>
      <w:color w:val="0F4761" w:themeColor="accent1" w:themeShade="BF"/>
      <w:spacing w:val="5"/>
    </w:rPr>
  </w:style>
  <w:style w:type="character" w:customStyle="1" w:styleId="a">
    <w:name w:val="Основний текст_"/>
    <w:basedOn w:val="DefaultParagraphFont"/>
    <w:link w:val="1"/>
    <w:rsid w:val="00C57938"/>
    <w:rPr>
      <w:rFonts w:ascii="Times New Roman" w:eastAsia="Times New Roman" w:hAnsi="Times New Roman" w:cs="Times New Roman"/>
      <w:shd w:val="clear" w:color="auto" w:fill="FFFFFF"/>
    </w:rPr>
  </w:style>
  <w:style w:type="paragraph" w:customStyle="1" w:styleId="1">
    <w:name w:val="Основний текст1"/>
    <w:basedOn w:val="Normal"/>
    <w:link w:val="a"/>
    <w:rsid w:val="00C57938"/>
    <w:pPr>
      <w:widowControl w:val="0"/>
      <w:shd w:val="clear" w:color="auto" w:fill="FFFFFF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ntstyle01">
    <w:name w:val="fontstyle01"/>
    <w:basedOn w:val="DefaultParagraphFont"/>
    <w:rsid w:val="00FD2188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B61C8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C25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A81346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A81346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A81346"/>
    <w:rPr>
      <w:rFonts w:ascii="EURM10" w:hAnsi="EURM1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FF20BD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7E7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588B"/>
  </w:style>
  <w:style w:type="paragraph" w:customStyle="1" w:styleId="CitaviBibliographyEntry">
    <w:name w:val="Citavi Bibliography Entry"/>
    <w:basedOn w:val="Normal"/>
    <w:link w:val="CitaviBibliographyEntryZchn"/>
    <w:rsid w:val="0073588B"/>
    <w:pPr>
      <w:tabs>
        <w:tab w:val="left" w:pos="397"/>
      </w:tabs>
      <w:ind w:left="397" w:hanging="397"/>
    </w:pPr>
    <w:rPr>
      <w:kern w:val="0"/>
      <w14:ligatures w14:val="non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73588B"/>
    <w:rPr>
      <w:kern w:val="0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rsid w:val="0073588B"/>
    <w:pPr>
      <w:spacing w:before="240" w:after="0"/>
    </w:pPr>
    <w:rPr>
      <w:kern w:val="0"/>
      <w:sz w:val="32"/>
      <w:szCs w:val="32"/>
      <w14:ligatures w14:val="none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73588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2A3D90"/>
    <w:rPr>
      <w:color w:val="0000FF"/>
      <w:u w:val="single"/>
    </w:rPr>
  </w:style>
  <w:style w:type="character" w:customStyle="1" w:styleId="ipub-nowrap">
    <w:name w:val="ipub-nowrap"/>
    <w:basedOn w:val="DefaultParagraphFont"/>
    <w:rsid w:val="002A3D90"/>
  </w:style>
  <w:style w:type="character" w:customStyle="1" w:styleId="authors">
    <w:name w:val="authors"/>
    <w:basedOn w:val="DefaultParagraphFont"/>
    <w:rsid w:val="002A3D90"/>
  </w:style>
  <w:style w:type="character" w:customStyle="1" w:styleId="delimiter">
    <w:name w:val="delimiter"/>
    <w:basedOn w:val="DefaultParagraphFont"/>
    <w:rsid w:val="002A3D90"/>
  </w:style>
  <w:style w:type="character" w:styleId="UnresolvedMention">
    <w:name w:val="Unresolved Mention"/>
    <w:basedOn w:val="DefaultParagraphFont"/>
    <w:uiPriority w:val="99"/>
    <w:semiHidden/>
    <w:unhideWhenUsed/>
    <w:rsid w:val="002A3D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3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E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30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30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305F"/>
    <w:rPr>
      <w:vertAlign w:val="superscript"/>
    </w:rPr>
  </w:style>
  <w:style w:type="character" w:styleId="Strong">
    <w:name w:val="Strong"/>
    <w:basedOn w:val="DefaultParagraphFont"/>
    <w:uiPriority w:val="22"/>
    <w:qFormat/>
    <w:rsid w:val="00335F63"/>
    <w:rPr>
      <w:b/>
      <w:bCs/>
    </w:rPr>
  </w:style>
  <w:style w:type="paragraph" w:styleId="TOAHeading">
    <w:name w:val="toa heading"/>
    <w:basedOn w:val="Normal"/>
    <w:next w:val="Normal"/>
    <w:uiPriority w:val="99"/>
    <w:semiHidden/>
    <w:unhideWhenUsed/>
    <w:rsid w:val="00C2765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KeinLeerraum1">
    <w:name w:val="Kein Leerraum1"/>
    <w:uiPriority w:val="99"/>
    <w:rsid w:val="003E5C3F"/>
    <w:pPr>
      <w:spacing w:after="0" w:line="240" w:lineRule="auto"/>
    </w:pPr>
    <w:rPr>
      <w:rFonts w:ascii="Lucida Grande" w:eastAsia="Times New Roman" w:hAnsi="Lucida Grande" w:cs="Times New Roman"/>
      <w:color w:val="000000"/>
      <w:kern w:val="0"/>
      <w:szCs w:val="20"/>
      <w:lang w:val="en-US"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A16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6C9"/>
  </w:style>
  <w:style w:type="paragraph" w:styleId="Footer">
    <w:name w:val="footer"/>
    <w:basedOn w:val="Normal"/>
    <w:link w:val="FooterChar"/>
    <w:uiPriority w:val="99"/>
    <w:unhideWhenUsed/>
    <w:rsid w:val="00CA16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6C9"/>
  </w:style>
  <w:style w:type="character" w:customStyle="1" w:styleId="identifier">
    <w:name w:val="identifier"/>
    <w:basedOn w:val="DefaultParagraphFont"/>
    <w:rsid w:val="00F25FDD"/>
  </w:style>
  <w:style w:type="character" w:customStyle="1" w:styleId="id-label">
    <w:name w:val="id-label"/>
    <w:basedOn w:val="DefaultParagraphFont"/>
    <w:rsid w:val="00F25FDD"/>
  </w:style>
  <w:style w:type="character" w:customStyle="1" w:styleId="ms-1">
    <w:name w:val="ms-1"/>
    <w:basedOn w:val="DefaultParagraphFont"/>
    <w:rsid w:val="00050BC7"/>
  </w:style>
  <w:style w:type="character" w:customStyle="1" w:styleId="max-w-15ch">
    <w:name w:val="max-w-[15ch]"/>
    <w:basedOn w:val="DefaultParagraphFont"/>
    <w:rsid w:val="00050BC7"/>
  </w:style>
  <w:style w:type="character" w:customStyle="1" w:styleId="-me-1">
    <w:name w:val="-me-1"/>
    <w:basedOn w:val="DefaultParagraphFont"/>
    <w:rsid w:val="00050BC7"/>
  </w:style>
  <w:style w:type="character" w:styleId="Emphasis">
    <w:name w:val="Emphasis"/>
    <w:basedOn w:val="DefaultParagraphFont"/>
    <w:uiPriority w:val="20"/>
    <w:qFormat/>
    <w:rsid w:val="007B487E"/>
    <w:rPr>
      <w:i/>
      <w:iCs/>
    </w:rPr>
  </w:style>
  <w:style w:type="character" w:customStyle="1" w:styleId="docsum-authors">
    <w:name w:val="docsum-authors"/>
    <w:basedOn w:val="DefaultParagraphFont"/>
    <w:rsid w:val="009E42B2"/>
  </w:style>
  <w:style w:type="character" w:customStyle="1" w:styleId="docsum-journal-citation">
    <w:name w:val="docsum-journal-citation"/>
    <w:basedOn w:val="DefaultParagraphFont"/>
    <w:rsid w:val="00624A17"/>
  </w:style>
  <w:style w:type="character" w:customStyle="1" w:styleId="citation-part">
    <w:name w:val="citation-part"/>
    <w:basedOn w:val="DefaultParagraphFont"/>
    <w:rsid w:val="00624A17"/>
  </w:style>
  <w:style w:type="character" w:customStyle="1" w:styleId="docsum-pmid">
    <w:name w:val="docsum-pmid"/>
    <w:basedOn w:val="DefaultParagraphFont"/>
    <w:rsid w:val="00624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324819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4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10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1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2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5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68157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1722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5A83B-4901-4C1A-903C-947147D44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a Löser</dc:creator>
  <cp:keywords/>
  <dc:description/>
  <cp:lastModifiedBy>Ezhilarasan S</cp:lastModifiedBy>
  <cp:revision>3</cp:revision>
  <cp:lastPrinted>2025-10-27T12:44:00Z</cp:lastPrinted>
  <dcterms:created xsi:type="dcterms:W3CDTF">2026-01-15T09:08:00Z</dcterms:created>
  <dcterms:modified xsi:type="dcterms:W3CDTF">2026-03-18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